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5FD98" w14:textId="3830B072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1image4285584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305006D4" wp14:editId="68065378">
            <wp:extent cx="5943600" cy="88265"/>
            <wp:effectExtent l="0" t="0" r="0" b="635"/>
            <wp:docPr id="430" name="Picture 430" descr="page1image42855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age1image428558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</w:p>
    <w:p w14:paraId="5AAE323D" w14:textId="17EC7FC6" w:rsidR="00BC1830" w:rsidRPr="00521201" w:rsidRDefault="00521201" w:rsidP="00521201">
      <w:pPr>
        <w:pStyle w:val="Title"/>
        <w:jc w:val="left"/>
      </w:pPr>
      <w:bookmarkStart w:id="0" w:name="OLE_LINK79"/>
      <w:bookmarkStart w:id="1" w:name="OLE_LINK83"/>
      <w:r>
        <w:rPr>
          <w:rFonts w:asciiTheme="majorBidi" w:hAnsiTheme="majorBidi" w:cstheme="majorBidi"/>
          <w:bCs/>
        </w:rPr>
        <w:t xml:space="preserve">Anxiety Disorders among Children and Adolescents during COVID-19 Lockdowns and School Closures: A Cross-Sectional Study in Kuwait    </w:t>
      </w:r>
    </w:p>
    <w:p w14:paraId="67CA39D4" w14:textId="77777777" w:rsidR="00BC1830" w:rsidRPr="00B530DC" w:rsidRDefault="00BC1830" w:rsidP="00BC1830">
      <w:pPr>
        <w:rPr>
          <w:rFonts w:asciiTheme="majorBidi" w:hAnsiTheme="majorBidi" w:cstheme="majorBidi"/>
          <w:vertAlign w:val="superscript"/>
          <w:lang w:val="en-GB"/>
        </w:rPr>
      </w:pPr>
      <w:bookmarkStart w:id="2" w:name="OLE_LINK25"/>
      <w:r>
        <w:rPr>
          <w:rFonts w:asciiTheme="majorBidi" w:hAnsiTheme="majorBidi" w:cstheme="majorBidi"/>
          <w:lang w:val="en-GB"/>
        </w:rPr>
        <w:t>Bibi Alamiri</w:t>
      </w:r>
      <w:r>
        <w:rPr>
          <w:rFonts w:asciiTheme="majorBidi" w:hAnsiTheme="majorBidi" w:cstheme="majorBidi"/>
          <w:vertAlign w:val="superscript"/>
          <w:lang w:val="en-GB"/>
        </w:rPr>
        <w:t>1</w:t>
      </w:r>
      <w:r>
        <w:rPr>
          <w:rFonts w:ascii="Wingdings" w:hAnsi="Wingdings" w:cstheme="majorBidi"/>
          <w:vertAlign w:val="superscript"/>
        </w:rPr>
        <w:t></w:t>
      </w:r>
      <w:r>
        <w:rPr>
          <w:rFonts w:asciiTheme="majorBidi" w:hAnsiTheme="majorBidi" w:cstheme="majorBidi"/>
          <w:lang w:val="en-GB"/>
        </w:rPr>
        <w:t xml:space="preserve">, </w:t>
      </w:r>
      <w:proofErr w:type="spellStart"/>
      <w:r>
        <w:rPr>
          <w:rFonts w:asciiTheme="majorBidi" w:hAnsiTheme="majorBidi" w:cstheme="majorBidi"/>
          <w:lang w:val="en-GB"/>
        </w:rPr>
        <w:t>Moh</w:t>
      </w:r>
      <w:proofErr w:type="spellEnd"/>
      <w:r>
        <w:rPr>
          <w:rFonts w:asciiTheme="majorBidi" w:hAnsiTheme="majorBidi" w:cstheme="majorBidi"/>
          <w:lang w:val="en-GB"/>
        </w:rPr>
        <w:t xml:space="preserve"> </w:t>
      </w:r>
      <w:bookmarkEnd w:id="2"/>
      <w:r>
        <w:rPr>
          <w:rFonts w:asciiTheme="majorBidi" w:hAnsiTheme="majorBidi" w:cstheme="majorBidi"/>
          <w:lang w:val="en-GB"/>
        </w:rPr>
        <w:t xml:space="preserve">A. </w:t>
      </w:r>
      <w:bookmarkStart w:id="3" w:name="OLE_LINK26"/>
      <w:r>
        <w:rPr>
          <w:rFonts w:asciiTheme="majorBidi" w:hAnsiTheme="majorBidi" w:cstheme="majorBidi"/>
          <w:lang w:val="en-GB"/>
        </w:rPr>
        <w:t>Alkhamis</w:t>
      </w:r>
      <w:bookmarkEnd w:id="3"/>
      <w:r>
        <w:rPr>
          <w:rFonts w:asciiTheme="majorBidi" w:hAnsiTheme="majorBidi" w:cstheme="majorBidi"/>
          <w:vertAlign w:val="superscript"/>
          <w:lang w:val="en-GB"/>
        </w:rPr>
        <w:t>2*</w:t>
      </w:r>
      <w:r>
        <w:rPr>
          <w:rFonts w:ascii="Wingdings" w:hAnsi="Wingdings" w:cstheme="majorBidi"/>
          <w:vertAlign w:val="superscript"/>
        </w:rPr>
        <w:t></w:t>
      </w:r>
      <w:r>
        <w:rPr>
          <w:rFonts w:asciiTheme="majorBidi" w:hAnsiTheme="majorBidi" w:cstheme="majorBidi"/>
          <w:lang w:val="en-GB"/>
        </w:rPr>
        <w:t xml:space="preserve">, </w:t>
      </w:r>
      <w:r w:rsidRPr="00B530DC">
        <w:rPr>
          <w:rFonts w:asciiTheme="majorBidi" w:hAnsiTheme="majorBidi" w:cstheme="majorBidi"/>
          <w:lang w:val="en-GB"/>
        </w:rPr>
        <w:t>Ahmed Naguy</w:t>
      </w:r>
      <w:r w:rsidRPr="00B530DC">
        <w:rPr>
          <w:rFonts w:asciiTheme="majorBidi" w:hAnsiTheme="majorBidi" w:cstheme="majorBidi"/>
          <w:vertAlign w:val="superscript"/>
          <w:lang w:val="en-GB"/>
        </w:rPr>
        <w:t>1</w:t>
      </w:r>
      <w:r w:rsidRPr="00B530DC">
        <w:rPr>
          <w:rFonts w:asciiTheme="majorBidi" w:hAnsiTheme="majorBidi" w:cstheme="majorBidi"/>
          <w:lang w:val="en-GB"/>
        </w:rPr>
        <w:t xml:space="preserve">, </w:t>
      </w:r>
      <w:proofErr w:type="spellStart"/>
      <w:r w:rsidRPr="00B530DC">
        <w:rPr>
          <w:rFonts w:asciiTheme="majorBidi" w:hAnsiTheme="majorBidi" w:cstheme="majorBidi"/>
          <w:lang w:val="en-GB"/>
        </w:rPr>
        <w:t>Hend</w:t>
      </w:r>
      <w:proofErr w:type="spellEnd"/>
      <w:r w:rsidRPr="00B530DC">
        <w:rPr>
          <w:rFonts w:asciiTheme="majorBidi" w:hAnsiTheme="majorBidi" w:cstheme="majorBidi"/>
          <w:lang w:val="en-GB"/>
        </w:rPr>
        <w:t xml:space="preserve"> F Alenezi</w:t>
      </w:r>
      <w:r w:rsidRPr="00B530DC">
        <w:rPr>
          <w:rFonts w:asciiTheme="majorBidi" w:hAnsiTheme="majorBidi" w:cstheme="majorBidi"/>
          <w:vertAlign w:val="superscript"/>
          <w:lang w:val="en-GB"/>
        </w:rPr>
        <w:t>3</w:t>
      </w:r>
      <w:r w:rsidRPr="00B530DC">
        <w:rPr>
          <w:rFonts w:asciiTheme="majorBidi" w:hAnsiTheme="majorBidi" w:cstheme="majorBidi"/>
          <w:lang w:val="en-GB"/>
        </w:rPr>
        <w:t xml:space="preserve">, </w:t>
      </w:r>
      <w:proofErr w:type="spellStart"/>
      <w:r w:rsidRPr="00B530DC">
        <w:rPr>
          <w:rFonts w:asciiTheme="majorBidi" w:hAnsiTheme="majorBidi" w:cstheme="majorBidi"/>
          <w:lang w:val="en-GB"/>
        </w:rPr>
        <w:t>Muna</w:t>
      </w:r>
      <w:proofErr w:type="spellEnd"/>
      <w:r w:rsidRPr="00B530DC">
        <w:rPr>
          <w:rFonts w:asciiTheme="majorBidi" w:hAnsiTheme="majorBidi" w:cstheme="majorBidi"/>
          <w:lang w:val="en-GB"/>
        </w:rPr>
        <w:t xml:space="preserve"> Al Shekaili</w:t>
      </w:r>
      <w:r w:rsidRPr="00B530DC">
        <w:rPr>
          <w:rFonts w:asciiTheme="majorBidi" w:hAnsiTheme="majorBidi" w:cstheme="majorBidi"/>
          <w:vertAlign w:val="superscript"/>
          <w:lang w:val="en-GB"/>
        </w:rPr>
        <w:t>4</w:t>
      </w:r>
    </w:p>
    <w:bookmarkEnd w:id="0"/>
    <w:p w14:paraId="6D92AB38" w14:textId="73CCE8B6" w:rsidR="003D437E" w:rsidRDefault="003D437E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  <w:lang w:val="en-GB"/>
        </w:rPr>
      </w:pPr>
    </w:p>
    <w:bookmarkEnd w:id="1"/>
    <w:p w14:paraId="1708857B" w14:textId="0987A0AB" w:rsidR="00BC1830" w:rsidRPr="00BC1830" w:rsidRDefault="00BC1830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  <w:lang w:val="en-GB"/>
        </w:rPr>
      </w:pPr>
    </w:p>
    <w:p w14:paraId="572D68E0" w14:textId="6FFEF37E" w:rsidR="00312D31" w:rsidRDefault="00312D31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 w:rsidRPr="00312D31">
        <w:rPr>
          <w:rFonts w:eastAsia="Times New Roman" w:cstheme="minorHAnsi"/>
          <w:b/>
          <w:bCs/>
          <w:color w:val="1E1E23"/>
          <w:sz w:val="20"/>
          <w:szCs w:val="20"/>
        </w:rPr>
        <w:t>Guardian information</w:t>
      </w:r>
    </w:p>
    <w:p w14:paraId="22D017AB" w14:textId="77777777" w:rsidR="00312D31" w:rsidRPr="00312D31" w:rsidRDefault="00312D31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</w:p>
    <w:p w14:paraId="5D8EDA77" w14:textId="77777777" w:rsidR="00312D31" w:rsidRPr="00312D31" w:rsidRDefault="003D437E" w:rsidP="00312D31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12D31">
        <w:rPr>
          <w:rFonts w:eastAsia="Times New Roman" w:cstheme="minorHAnsi"/>
          <w:b/>
          <w:bCs/>
          <w:color w:val="1E1E23"/>
          <w:sz w:val="20"/>
          <w:szCs w:val="20"/>
        </w:rPr>
        <w:t xml:space="preserve">Do you have children between the ages of 8 to 18 years? </w:t>
      </w:r>
    </w:p>
    <w:p w14:paraId="4EA9A2EB" w14:textId="77777777" w:rsidR="00312D31" w:rsidRPr="00312D31" w:rsidRDefault="003D437E" w:rsidP="00312D31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12D31">
        <w:rPr>
          <w:rFonts w:eastAsia="Times New Roman" w:cstheme="minorHAnsi"/>
          <w:color w:val="212121"/>
          <w:sz w:val="20"/>
          <w:szCs w:val="20"/>
        </w:rPr>
        <w:t>Yes</w:t>
      </w:r>
    </w:p>
    <w:p w14:paraId="1B48ED41" w14:textId="16D6EF5E" w:rsidR="003D437E" w:rsidRPr="00312D31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12D31">
        <w:rPr>
          <w:rFonts w:eastAsia="Times New Roman" w:cstheme="minorHAnsi"/>
          <w:color w:val="212121"/>
          <w:sz w:val="20"/>
          <w:szCs w:val="20"/>
        </w:rPr>
        <w:t xml:space="preserve">No </w:t>
      </w:r>
    </w:p>
    <w:p w14:paraId="52F5C167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</w:rPr>
      </w:pPr>
    </w:p>
    <w:p w14:paraId="006254B9" w14:textId="4F1DDEFA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I am the </w:t>
      </w:r>
      <w:r w:rsidRPr="00312D31">
        <w:rPr>
          <w:rFonts w:eastAsia="Times New Roman" w:cstheme="minorHAnsi"/>
          <w:b/>
          <w:bCs/>
          <w:color w:val="1E1E23"/>
          <w:sz w:val="20"/>
          <w:szCs w:val="20"/>
        </w:rPr>
        <w:t>…</w:t>
      </w:r>
    </w:p>
    <w:p w14:paraId="0EEA8AB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Father of the child </w:t>
      </w:r>
    </w:p>
    <w:p w14:paraId="09F3BCCE" w14:textId="061C836C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Mother of the child </w:t>
      </w:r>
    </w:p>
    <w:p w14:paraId="1C9A053B" w14:textId="695735EF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sz w:val="20"/>
          <w:szCs w:val="20"/>
        </w:rPr>
        <w:t>Other</w:t>
      </w:r>
    </w:p>
    <w:p w14:paraId="383A686F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</w:rPr>
      </w:pPr>
    </w:p>
    <w:p w14:paraId="62AD9988" w14:textId="3909637C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How many children do you have 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7.7% </w:t>
      </w:r>
    </w:p>
    <w:p w14:paraId="38E7D5F1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1-3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4-6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 xml:space="preserve">more than 6 </w:t>
      </w:r>
    </w:p>
    <w:p w14:paraId="310748BB" w14:textId="4988CD9C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7F7E0107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Marital status </w:t>
      </w:r>
    </w:p>
    <w:p w14:paraId="172AC097" w14:textId="77777777" w:rsidR="00312D31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Married </w:t>
      </w:r>
    </w:p>
    <w:p w14:paraId="2ECE9A79" w14:textId="3B8C79D5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eparated </w:t>
      </w:r>
    </w:p>
    <w:p w14:paraId="57066D6A" w14:textId="77777777" w:rsidR="00312D31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Divorced </w:t>
      </w:r>
    </w:p>
    <w:p w14:paraId="625A60DD" w14:textId="468AD47C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Widow </w:t>
      </w:r>
    </w:p>
    <w:p w14:paraId="4042E2C4" w14:textId="12CFB31D" w:rsidR="003D437E" w:rsidRP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Never married</w:t>
      </w:r>
      <w:r>
        <w:rPr>
          <w:rFonts w:eastAsia="Times New Roman" w:cstheme="minorHAnsi"/>
          <w:color w:val="212121"/>
          <w:sz w:val="20"/>
          <w:szCs w:val="20"/>
        </w:rPr>
        <w:t xml:space="preserve"> </w:t>
      </w:r>
      <w:r w:rsidRPr="003D437E">
        <w:rPr>
          <w:rFonts w:eastAsia="Times New Roman" w:cstheme="minorHAnsi"/>
          <w:color w:val="212121"/>
          <w:sz w:val="20"/>
          <w:szCs w:val="20"/>
        </w:rPr>
        <w:t xml:space="preserve">but primary caregiver of a child (e.g. adoptive parents, family members etc.) </w:t>
      </w:r>
    </w:p>
    <w:p w14:paraId="617E9B2C" w14:textId="2044BED4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7B33FE1B" w14:textId="77777777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Age </w:t>
      </w:r>
    </w:p>
    <w:p w14:paraId="179D0788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16-24 </w:t>
      </w:r>
    </w:p>
    <w:p w14:paraId="64F3AB2D" w14:textId="14A84CF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25-34 </w:t>
      </w:r>
    </w:p>
    <w:p w14:paraId="0095DEE4" w14:textId="50CDF6CA" w:rsidR="003D437E" w:rsidRP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35</w:t>
      </w:r>
      <w:r>
        <w:rPr>
          <w:rFonts w:eastAsia="Times New Roman" w:cstheme="minorHAnsi"/>
          <w:color w:val="212121"/>
          <w:sz w:val="20"/>
          <w:szCs w:val="20"/>
        </w:rPr>
        <w:t>-</w:t>
      </w:r>
      <w:r w:rsidRPr="003D437E">
        <w:rPr>
          <w:rFonts w:eastAsia="Times New Roman" w:cstheme="minorHAnsi"/>
          <w:color w:val="212121"/>
          <w:sz w:val="20"/>
          <w:szCs w:val="20"/>
        </w:rPr>
        <w:t xml:space="preserve">44 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8.3% </w:t>
      </w:r>
    </w:p>
    <w:p w14:paraId="47F9BAE0" w14:textId="4F237B5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45-54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55-64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 xml:space="preserve">65 and older </w:t>
      </w:r>
    </w:p>
    <w:p w14:paraId="52830678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52.1% </w:t>
      </w:r>
    </w:p>
    <w:p w14:paraId="079BF8B9" w14:textId="5C35621C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Education level of the </w:t>
      </w:r>
      <w:r w:rsidRPr="00312D31">
        <w:rPr>
          <w:rFonts w:eastAsia="Times New Roman" w:cstheme="minorHAnsi"/>
          <w:b/>
          <w:bCs/>
          <w:color w:val="1E1E23"/>
          <w:sz w:val="20"/>
          <w:szCs w:val="20"/>
        </w:rPr>
        <w:t>Father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43.8% </w:t>
      </w:r>
    </w:p>
    <w:p w14:paraId="05A17D7E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illiterate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Can read and write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Primary school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middle school/secondary school college degree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 xml:space="preserve">Post-graduate degree </w:t>
      </w:r>
    </w:p>
    <w:p w14:paraId="1F580BAA" w14:textId="671C3DCF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0EA34726" w14:textId="417C1E84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bookmarkStart w:id="4" w:name="OLE_LINK213"/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Education level of the Mother </w:t>
      </w:r>
      <w:bookmarkEnd w:id="4"/>
      <w:r w:rsidRPr="003D437E">
        <w:rPr>
          <w:rFonts w:eastAsia="Times New Roman" w:cstheme="minorHAnsi"/>
          <w:color w:val="FFFFFF"/>
          <w:sz w:val="20"/>
          <w:szCs w:val="20"/>
        </w:rPr>
        <w:t xml:space="preserve">68.8% </w:t>
      </w:r>
    </w:p>
    <w:p w14:paraId="28ED3813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Illiterate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Can read and write</w:t>
      </w:r>
      <w:r w:rsidRPr="003D437E">
        <w:rPr>
          <w:rFonts w:eastAsia="Times New Roman" w:cstheme="minorHAnsi"/>
          <w:color w:val="212121"/>
          <w:sz w:val="20"/>
          <w:szCs w:val="20"/>
        </w:rPr>
        <w:br/>
      </w:r>
      <w:r w:rsidRPr="003D437E">
        <w:rPr>
          <w:rFonts w:eastAsia="Times New Roman" w:cstheme="minorHAnsi"/>
          <w:color w:val="212121"/>
          <w:sz w:val="20"/>
          <w:szCs w:val="20"/>
        </w:rPr>
        <w:lastRenderedPageBreak/>
        <w:t>Primary school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Middle school/secondary school College degree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 xml:space="preserve">Post-graduate degree </w:t>
      </w:r>
    </w:p>
    <w:p w14:paraId="7C8B1774" w14:textId="77777777" w:rsid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0FF2617" w14:textId="77777777" w:rsidR="00312D31" w:rsidRDefault="00312D31">
      <w:pPr>
        <w:rPr>
          <w:rFonts w:eastAsia="Times New Roman" w:cstheme="minorHAnsi"/>
          <w:color w:val="1E1E23"/>
          <w:sz w:val="20"/>
          <w:szCs w:val="20"/>
        </w:rPr>
      </w:pPr>
      <w:r>
        <w:rPr>
          <w:rFonts w:eastAsia="Times New Roman" w:cstheme="minorHAnsi"/>
          <w:color w:val="1E1E23"/>
          <w:sz w:val="20"/>
          <w:szCs w:val="20"/>
        </w:rPr>
        <w:br w:type="page"/>
      </w:r>
    </w:p>
    <w:p w14:paraId="4F07A209" w14:textId="2CA06994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lastRenderedPageBreak/>
        <w:t xml:space="preserve">The total income of the family per month </w:t>
      </w:r>
    </w:p>
    <w:p w14:paraId="58102F36" w14:textId="6BEE76EF" w:rsidR="003D437E" w:rsidRPr="003D437E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7B8B6759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less than 1000 US Dollar</w:t>
      </w:r>
    </w:p>
    <w:p w14:paraId="7FF0055A" w14:textId="19D42B3C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1000 - 1999 US Dollar </w:t>
      </w:r>
    </w:p>
    <w:p w14:paraId="0B0ED306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2000</w:t>
      </w:r>
      <w:r>
        <w:rPr>
          <w:rFonts w:eastAsia="Times New Roman" w:cstheme="minorHAnsi"/>
          <w:color w:val="212121"/>
          <w:sz w:val="20"/>
          <w:szCs w:val="20"/>
        </w:rPr>
        <w:t xml:space="preserve">- </w:t>
      </w:r>
      <w:r w:rsidRPr="003D437E">
        <w:rPr>
          <w:rFonts w:eastAsia="Times New Roman" w:cstheme="minorHAnsi"/>
          <w:color w:val="212121"/>
          <w:sz w:val="20"/>
          <w:szCs w:val="20"/>
        </w:rPr>
        <w:t>3999 US Dollar</w:t>
      </w:r>
    </w:p>
    <w:p w14:paraId="4045A0D6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4000 - 5999 US Dollar</w:t>
      </w:r>
    </w:p>
    <w:p w14:paraId="52C23FAF" w14:textId="118BEE6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More than 6000 US Dollar </w:t>
      </w:r>
    </w:p>
    <w:p w14:paraId="29613C10" w14:textId="012888A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 </w:t>
      </w:r>
    </w:p>
    <w:p w14:paraId="577474B2" w14:textId="5BF5D32E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Citizenship </w:t>
      </w:r>
    </w:p>
    <w:p w14:paraId="00B368DA" w14:textId="040C863F" w:rsid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Citizen</w:t>
      </w:r>
    </w:p>
    <w:p w14:paraId="6F86D715" w14:textId="244E35E6" w:rsid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  <w:rtl/>
        </w:rPr>
      </w:pPr>
      <w:r>
        <w:rPr>
          <w:rFonts w:eastAsia="Times New Roman" w:cstheme="minorHAnsi"/>
          <w:sz w:val="20"/>
          <w:szCs w:val="20"/>
        </w:rPr>
        <w:t>Resident</w:t>
      </w:r>
    </w:p>
    <w:p w14:paraId="67767219" w14:textId="7B1F03D4" w:rsidR="00312D31" w:rsidRDefault="00312D31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Other</w:t>
      </w:r>
    </w:p>
    <w:p w14:paraId="6F76F5F1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95.8% </w:t>
      </w:r>
    </w:p>
    <w:p w14:paraId="1DA6812F" w14:textId="77777777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What are the current restrictive measures in</w:t>
      </w:r>
      <w:r w:rsidRPr="00312D31">
        <w:rPr>
          <w:rFonts w:eastAsia="Times New Roman" w:cstheme="minorHAnsi"/>
          <w:b/>
          <w:bCs/>
          <w:color w:val="1E1E23"/>
          <w:sz w:val="20"/>
          <w:szCs w:val="20"/>
        </w:rPr>
        <w:t xml:space="preserve"> the</w:t>
      </w: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 country? </w:t>
      </w:r>
    </w:p>
    <w:p w14:paraId="548E357A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Partial lockdown </w:t>
      </w:r>
    </w:p>
    <w:p w14:paraId="513CDCD1" w14:textId="17B6A2BF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Full lockdown </w:t>
      </w:r>
    </w:p>
    <w:p w14:paraId="52B51F76" w14:textId="18D49990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 lockdown </w:t>
      </w:r>
    </w:p>
    <w:p w14:paraId="4CCE88E1" w14:textId="2F13D7D8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0B6BBD14" w14:textId="3D66962D" w:rsidR="003D437E" w:rsidRPr="003D437E" w:rsidRDefault="003D437E" w:rsidP="00312D31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Days since the start of the lockdown </w:t>
      </w:r>
    </w:p>
    <w:p w14:paraId="5A9EA01F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less than 28 days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 xml:space="preserve">4 weeks to 8 weeks </w:t>
      </w:r>
    </w:p>
    <w:p w14:paraId="2B678054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8 weeks to 12 weeks </w:t>
      </w:r>
    </w:p>
    <w:p w14:paraId="1027FD9F" w14:textId="12719B82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more than 12 weeks </w:t>
      </w:r>
    </w:p>
    <w:p w14:paraId="116AD43C" w14:textId="77777777" w:rsid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1B6EEDE9" w14:textId="77777777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sz w:val="20"/>
          <w:szCs w:val="20"/>
        </w:rPr>
        <w:t>Employment status during COVID 19</w:t>
      </w:r>
    </w:p>
    <w:p w14:paraId="635D8215" w14:textId="4DD1FD0A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1E1E23"/>
          <w:sz w:val="20"/>
          <w:szCs w:val="20"/>
        </w:rPr>
        <w:t xml:space="preserve">My current work </w:t>
      </w:r>
      <w:r w:rsidRPr="003D437E">
        <w:rPr>
          <w:rFonts w:eastAsia="Times New Roman" w:cstheme="minorHAnsi"/>
          <w:color w:val="212121"/>
          <w:sz w:val="20"/>
          <w:szCs w:val="20"/>
        </w:rPr>
        <w:t>terminated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unpaid leave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paid leave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 xml:space="preserve">working regular hours </w:t>
      </w:r>
    </w:p>
    <w:p w14:paraId="5F6371C4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working less hours </w:t>
      </w:r>
    </w:p>
    <w:p w14:paraId="09A9CF7A" w14:textId="15545592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working more hours </w:t>
      </w:r>
    </w:p>
    <w:p w14:paraId="5D5CB145" w14:textId="4C3B566A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sz w:val="20"/>
          <w:szCs w:val="20"/>
        </w:rPr>
        <w:t xml:space="preserve"> </w:t>
      </w:r>
    </w:p>
    <w:p w14:paraId="33EF379A" w14:textId="7903BC0E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sz w:val="20"/>
          <w:szCs w:val="20"/>
        </w:rPr>
        <w:t xml:space="preserve">Parent psychiatric history </w:t>
      </w:r>
    </w:p>
    <w:p w14:paraId="3CE44673" w14:textId="34CE4EBD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Have you or the other parent ever been diagnosed with a mental disorder? </w:t>
      </w:r>
    </w:p>
    <w:p w14:paraId="06EE609F" w14:textId="54275720" w:rsidR="003D437E" w:rsidRPr="003D437E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Yes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No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Prefer not to answer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7.5% </w:t>
      </w:r>
    </w:p>
    <w:p w14:paraId="01FD7926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10.4% </w:t>
      </w:r>
    </w:p>
    <w:p w14:paraId="741D61EC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sz w:val="20"/>
          <w:szCs w:val="20"/>
        </w:rPr>
        <w:t xml:space="preserve">Parent psychiatric history (disorders) </w:t>
      </w:r>
    </w:p>
    <w:p w14:paraId="264280A4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Please specify, you can choose more than one </w:t>
      </w:r>
    </w:p>
    <w:p w14:paraId="267D8BDC" w14:textId="7107C5AF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Depression</w:t>
      </w:r>
    </w:p>
    <w:p w14:paraId="396B3171" w14:textId="40F09BC9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Sleep disorders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Anxiety disorder</w:t>
      </w:r>
    </w:p>
    <w:p w14:paraId="5586B86A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Bipolar disorder</w:t>
      </w:r>
    </w:p>
    <w:p w14:paraId="7E54BC0C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Psychosis Autism </w:t>
      </w:r>
    </w:p>
    <w:p w14:paraId="20C2A175" w14:textId="65B8D1C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ADHD </w:t>
      </w:r>
    </w:p>
    <w:p w14:paraId="21D9A39F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Intellectual disability (mild) </w:t>
      </w:r>
    </w:p>
    <w:p w14:paraId="60549091" w14:textId="13BF02C3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Learning disabilities </w:t>
      </w:r>
    </w:p>
    <w:p w14:paraId="273B06AF" w14:textId="77C7CA1A" w:rsidR="003D437E" w:rsidRPr="003D437E" w:rsidRDefault="00312D31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Other</w:t>
      </w:r>
    </w:p>
    <w:p w14:paraId="347FFA77" w14:textId="3D5BFFCA" w:rsidR="00312D31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7image4562032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6822E02A" wp14:editId="4848D368">
            <wp:extent cx="52705" cy="127635"/>
            <wp:effectExtent l="0" t="0" r="0" b="0"/>
            <wp:docPr id="380" name="Picture 380" descr="page7image45620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page7image456203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" cy="12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</w:p>
    <w:p w14:paraId="0D70BACF" w14:textId="38BB432F" w:rsidR="00312D31" w:rsidRDefault="00312D31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030D2D75" w14:textId="2B958AA4" w:rsidR="00312D31" w:rsidRDefault="00312D31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2F484B5" w14:textId="77777777" w:rsidR="00312D31" w:rsidRPr="003D437E" w:rsidRDefault="00312D31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602C16A4" w14:textId="6EB1DF9F" w:rsidR="00312D31" w:rsidRDefault="00312D31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>
        <w:rPr>
          <w:rFonts w:eastAsia="Times New Roman" w:cstheme="minorHAnsi"/>
          <w:b/>
          <w:bCs/>
          <w:color w:val="1E1E23"/>
          <w:sz w:val="20"/>
          <w:szCs w:val="20"/>
        </w:rPr>
        <w:lastRenderedPageBreak/>
        <w:t>Child information</w:t>
      </w:r>
    </w:p>
    <w:p w14:paraId="38DCC728" w14:textId="77777777" w:rsidR="00312D31" w:rsidRDefault="00312D31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</w:p>
    <w:p w14:paraId="63A463B3" w14:textId="57011915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Age of the child</w:t>
      </w:r>
    </w:p>
    <w:p w14:paraId="48AD5272" w14:textId="17AD04F8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8-11 and 9 months </w:t>
      </w:r>
    </w:p>
    <w:p w14:paraId="1974A246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12-15 and 9 months </w:t>
      </w:r>
    </w:p>
    <w:p w14:paraId="78864E09" w14:textId="3C40B536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16-18 and 9 months </w:t>
      </w:r>
    </w:p>
    <w:p w14:paraId="0CBC9976" w14:textId="5996B48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504068C" w14:textId="282E618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Gender of the child</w:t>
      </w:r>
      <w:r w:rsidRPr="003D437E">
        <w:rPr>
          <w:rFonts w:eastAsia="Times New Roman" w:cstheme="minorHAnsi"/>
          <w:b/>
          <w:bCs/>
          <w:color w:val="FFFFFF"/>
          <w:sz w:val="20"/>
          <w:szCs w:val="20"/>
        </w:rPr>
        <w:t>60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.4% % </w:t>
      </w:r>
    </w:p>
    <w:p w14:paraId="5921E22A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Male</w:t>
      </w:r>
    </w:p>
    <w:p w14:paraId="267BEB53" w14:textId="0C9F5F90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Female</w:t>
      </w:r>
    </w:p>
    <w:p w14:paraId="7B9D44E1" w14:textId="03EE50B5" w:rsid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689AF55C" w14:textId="056F536D" w:rsidR="003D437E" w:rsidRPr="003D437E" w:rsidRDefault="0080507B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12D31">
        <w:rPr>
          <w:rFonts w:eastAsia="Times New Roman" w:cstheme="minorHAnsi"/>
          <w:b/>
          <w:bCs/>
          <w:sz w:val="20"/>
          <w:szCs w:val="20"/>
        </w:rPr>
        <w:t>Schooling of the child</w:t>
      </w:r>
    </w:p>
    <w:p w14:paraId="20E4D2EE" w14:textId="77777777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grade 1-2 </w:t>
      </w:r>
    </w:p>
    <w:p w14:paraId="7AFF9E0C" w14:textId="1D1DF24A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Grade 3-6 </w:t>
      </w:r>
    </w:p>
    <w:p w14:paraId="0F10A432" w14:textId="6C087FDB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Grade 7-10 </w:t>
      </w:r>
    </w:p>
    <w:p w14:paraId="0A6FF220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Grade 11-12 </w:t>
      </w:r>
    </w:p>
    <w:p w14:paraId="6C8796A0" w14:textId="270D0845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6084A2B" w14:textId="77777777" w:rsidR="00312D31" w:rsidRDefault="003D437E" w:rsidP="00312D31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Did your child felt stressed at home since the time of the pandemic outbreak ? </w:t>
      </w:r>
    </w:p>
    <w:p w14:paraId="3F60D90A" w14:textId="77777777" w:rsidR="00312D31" w:rsidRDefault="003D437E" w:rsidP="00312D31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Yes</w:t>
      </w:r>
    </w:p>
    <w:p w14:paraId="605C58E9" w14:textId="7F24BC83" w:rsidR="003D437E" w:rsidRPr="003D437E" w:rsidRDefault="003D437E" w:rsidP="00312D31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 </w:t>
      </w:r>
    </w:p>
    <w:p w14:paraId="51CBCE3E" w14:textId="6973D05B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12B3FF8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Was there any involvement of your child with COVID 19 cases? </w:t>
      </w:r>
    </w:p>
    <w:p w14:paraId="37C84C4A" w14:textId="77777777" w:rsidR="00312D31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Yes </w:t>
      </w:r>
    </w:p>
    <w:p w14:paraId="259D11A6" w14:textId="01731A6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 </w:t>
      </w:r>
    </w:p>
    <w:p w14:paraId="122A3F7C" w14:textId="6191A43F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59C509BF" w14:textId="77777777" w:rsidR="0080507B" w:rsidRPr="00312D31" w:rsidRDefault="003D437E" w:rsidP="0080507B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What was the involvement of your child with COVID cases? </w:t>
      </w:r>
    </w:p>
    <w:p w14:paraId="39694C70" w14:textId="69B82DE1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Himself /Herself was infected </w:t>
      </w:r>
    </w:p>
    <w:p w14:paraId="17A62A4C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One of his/her parents was infected </w:t>
      </w:r>
    </w:p>
    <w:p w14:paraId="100E557E" w14:textId="4D781198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One of the siblings was infected Relative was infected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Friend was infected</w:t>
      </w:r>
      <w:r w:rsidRPr="003D437E">
        <w:rPr>
          <w:rFonts w:eastAsia="Times New Roman" w:cstheme="minorHAnsi"/>
          <w:color w:val="212121"/>
          <w:sz w:val="20"/>
          <w:szCs w:val="20"/>
        </w:rPr>
        <w:br/>
      </w:r>
    </w:p>
    <w:p w14:paraId="10F2864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What was the severity of the cases that your child dealt with? </w:t>
      </w:r>
    </w:p>
    <w:p w14:paraId="5B018085" w14:textId="77777777" w:rsidR="0080507B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Mild</w:t>
      </w:r>
    </w:p>
    <w:p w14:paraId="4E1D29BA" w14:textId="2B724D0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Moderate </w:t>
      </w:r>
    </w:p>
    <w:p w14:paraId="5F92C116" w14:textId="77777777" w:rsidR="00312D31" w:rsidRDefault="003D437E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evere (ICU admission) </w:t>
      </w:r>
    </w:p>
    <w:p w14:paraId="41A65C3C" w14:textId="3764155F" w:rsidR="003D437E" w:rsidRPr="003D437E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Death</w:t>
      </w:r>
    </w:p>
    <w:p w14:paraId="476FFF2F" w14:textId="77777777" w:rsidR="00312D31" w:rsidRDefault="00312D31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F6C2E34" w14:textId="58942C2F" w:rsidR="003D437E" w:rsidRPr="003D437E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sz w:val="20"/>
          <w:szCs w:val="20"/>
        </w:rPr>
        <w:t xml:space="preserve">Child's psychiatric history </w:t>
      </w:r>
    </w:p>
    <w:p w14:paraId="23A02480" w14:textId="61083D07" w:rsidR="003D437E" w:rsidRPr="003D437E" w:rsidRDefault="003D437E" w:rsidP="0080507B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Has your child ever been diagnosed with any mental disorder? </w:t>
      </w:r>
    </w:p>
    <w:p w14:paraId="4A37F9E3" w14:textId="20487B47" w:rsidR="003D437E" w:rsidRPr="003D437E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yes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No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 xml:space="preserve">Prefer not to answer </w:t>
      </w:r>
    </w:p>
    <w:p w14:paraId="607A64B0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7.3% </w:t>
      </w:r>
    </w:p>
    <w:p w14:paraId="63DA59F0" w14:textId="77777777" w:rsidR="00312D31" w:rsidRDefault="00312D31">
      <w:pPr>
        <w:rPr>
          <w:rFonts w:eastAsia="Times New Roman" w:cstheme="minorHAnsi"/>
          <w:b/>
          <w:bCs/>
          <w:sz w:val="20"/>
          <w:szCs w:val="20"/>
        </w:rPr>
      </w:pPr>
      <w:r>
        <w:rPr>
          <w:rFonts w:eastAsia="Times New Roman" w:cstheme="minorHAnsi"/>
          <w:b/>
          <w:bCs/>
          <w:sz w:val="20"/>
          <w:szCs w:val="20"/>
        </w:rPr>
        <w:br w:type="page"/>
      </w:r>
    </w:p>
    <w:p w14:paraId="52758B01" w14:textId="4ABD8669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sz w:val="20"/>
          <w:szCs w:val="20"/>
        </w:rPr>
        <w:lastRenderedPageBreak/>
        <w:t xml:space="preserve">Child's psychiatric history (disorders) </w:t>
      </w:r>
    </w:p>
    <w:p w14:paraId="026281C1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sz w:val="20"/>
          <w:szCs w:val="20"/>
        </w:rPr>
        <w:t xml:space="preserve">Screen for Child Anxiety Related Disorders (SCARED)PARENT Version (to be filled out by the PARENT) </w:t>
      </w:r>
    </w:p>
    <w:p w14:paraId="18187B2B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Please specify, you can choose more than one </w:t>
      </w:r>
    </w:p>
    <w:p w14:paraId="0D791584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Depression </w:t>
      </w:r>
    </w:p>
    <w:p w14:paraId="4C81BE6B" w14:textId="77777777" w:rsidR="00312D31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Anxiety disorder </w:t>
      </w:r>
    </w:p>
    <w:p w14:paraId="5DE0028F" w14:textId="77777777" w:rsidR="00312D31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leep disorders </w:t>
      </w:r>
    </w:p>
    <w:p w14:paraId="793B2711" w14:textId="2872F9A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Bipolar disorder </w:t>
      </w:r>
    </w:p>
    <w:p w14:paraId="633D88FF" w14:textId="77777777" w:rsidR="00312D31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Psychosis Autism ADHD Learning disabilities Intellectual disability (mild) </w:t>
      </w:r>
    </w:p>
    <w:p w14:paraId="77CA226F" w14:textId="77777777" w:rsidR="00312D31" w:rsidRDefault="003D437E" w:rsidP="00312D31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Elimination disorde</w:t>
      </w:r>
      <w:r w:rsidR="00312D31">
        <w:rPr>
          <w:rFonts w:eastAsia="Times New Roman" w:cstheme="minorHAnsi"/>
          <w:color w:val="212121"/>
          <w:sz w:val="20"/>
          <w:szCs w:val="20"/>
        </w:rPr>
        <w:t>rs</w:t>
      </w:r>
    </w:p>
    <w:p w14:paraId="074D4ED3" w14:textId="72E48E0B" w:rsidR="003D437E" w:rsidRDefault="00312D31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color w:val="212121"/>
          <w:sz w:val="20"/>
          <w:szCs w:val="20"/>
        </w:rPr>
        <w:t>Other</w:t>
      </w:r>
      <w:r w:rsidR="003D437E" w:rsidRPr="003D437E">
        <w:rPr>
          <w:rFonts w:eastAsia="Times New Roman" w:cstheme="minorHAnsi"/>
          <w:sz w:val="20"/>
          <w:szCs w:val="20"/>
        </w:rPr>
        <w:fldChar w:fldCharType="begin"/>
      </w:r>
      <w:r w:rsidR="003D437E"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11image4925392" \* MERGEFORMATINET </w:instrText>
      </w:r>
      <w:r w:rsidR="003D437E" w:rsidRPr="003D437E">
        <w:rPr>
          <w:rFonts w:eastAsia="Times New Roman" w:cstheme="minorHAnsi"/>
          <w:sz w:val="20"/>
          <w:szCs w:val="20"/>
        </w:rPr>
        <w:fldChar w:fldCharType="separate"/>
      </w:r>
      <w:r w:rsidR="003D437E"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2A1E5640" wp14:editId="44E76C16">
            <wp:extent cx="52705" cy="59690"/>
            <wp:effectExtent l="0" t="0" r="0" b="0"/>
            <wp:docPr id="324" name="Picture 324" descr="page11image49253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 descr="page11image492539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" cy="5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437E" w:rsidRPr="003D437E">
        <w:rPr>
          <w:rFonts w:eastAsia="Times New Roman" w:cstheme="minorHAnsi"/>
          <w:sz w:val="20"/>
          <w:szCs w:val="20"/>
        </w:rPr>
        <w:fldChar w:fldCharType="end"/>
      </w:r>
      <w:r>
        <w:rPr>
          <w:rFonts w:eastAsia="Times New Roman" w:cstheme="minorHAnsi"/>
          <w:sz w:val="20"/>
          <w:szCs w:val="20"/>
        </w:rPr>
        <w:br/>
      </w:r>
    </w:p>
    <w:p w14:paraId="0377D6CE" w14:textId="77777777" w:rsidR="00312D31" w:rsidRPr="003D437E" w:rsidRDefault="00312D31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3BD59A91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. When my child feels frightened, it is hard for him/her to breathe </w:t>
      </w:r>
    </w:p>
    <w:p w14:paraId="20C1897E" w14:textId="5F16E6FE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3BC46796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78C6C3E6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7C5649A9" w14:textId="386D872E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73BE7847" w14:textId="4082B68C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2. My child gets headaches when he/she are at school.</w:t>
      </w:r>
      <w:r w:rsidRPr="003D437E">
        <w:rPr>
          <w:rFonts w:eastAsia="Times New Roman" w:cstheme="minorHAnsi"/>
          <w:color w:val="1E1E23"/>
          <w:sz w:val="20"/>
          <w:szCs w:val="20"/>
        </w:rPr>
        <w:t xml:space="preserve"> 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72.9% </w:t>
      </w:r>
    </w:p>
    <w:p w14:paraId="7C41F5D4" w14:textId="4851C089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0980C1BA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2B94ABDA" w14:textId="5C220795" w:rsidR="003D437E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 w:rsidR="0080507B">
        <w:rPr>
          <w:rFonts w:eastAsia="Times New Roman" w:cstheme="minorHAnsi"/>
          <w:color w:val="212121"/>
          <w:sz w:val="20"/>
          <w:szCs w:val="20"/>
        </w:rPr>
        <w:t>)</w:t>
      </w:r>
    </w:p>
    <w:p w14:paraId="2089CC4D" w14:textId="77777777" w:rsidR="0080507B" w:rsidRPr="003D437E" w:rsidRDefault="0080507B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4918786B" w14:textId="277852A3" w:rsidR="003D437E" w:rsidRPr="003D437E" w:rsidRDefault="003D437E" w:rsidP="00312D31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3. My child doesn’t like to be with people he/she </w:t>
      </w:r>
      <w:proofErr w:type="spellStart"/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does't</w:t>
      </w:r>
      <w:proofErr w:type="spellEnd"/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 know well. </w:t>
      </w:r>
    </w:p>
    <w:p w14:paraId="1C902E83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62551D45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2BBFE709" w14:textId="174B4DA8" w:rsidR="003D437E" w:rsidRPr="003D437E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7C0F0F58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49% </w:t>
      </w:r>
    </w:p>
    <w:p w14:paraId="295BDA13" w14:textId="3EEEDC34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4. My child gets scared if he/she sleeps away from home. 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14.6% </w:t>
      </w:r>
    </w:p>
    <w:p w14:paraId="4C483E04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0A7FFB9E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6AE49FE8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687E6859" w14:textId="17306E9C" w:rsidR="003D437E" w:rsidRPr="003D437E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73C3B62C" w14:textId="04CC83C8" w:rsidR="003D437E" w:rsidRPr="003D437E" w:rsidRDefault="003D437E" w:rsidP="0080507B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5. My child worries about other people liking him/her.</w:t>
      </w:r>
    </w:p>
    <w:p w14:paraId="3630A853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03B65930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0588428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0E3B347E" w14:textId="52F2E1C9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10597C2D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6. When my child gets frightened, he/she feels like passing out. </w:t>
      </w:r>
    </w:p>
    <w:p w14:paraId="3E1321DC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6638E5A8" w14:textId="78799981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96.9% </w:t>
      </w:r>
    </w:p>
    <w:p w14:paraId="2FCF4C2D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3EAA34A3" w14:textId="6C02D17D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2B22656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7. My child is nervous. </w:t>
      </w:r>
    </w:p>
    <w:p w14:paraId="0A0D461A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3A4716E2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5445A1DC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57B0588F" w14:textId="4A8829A9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3425632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8. My child follows me wherever I go. </w:t>
      </w:r>
    </w:p>
    <w:p w14:paraId="2DEDF72D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1D3033F2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1A5DB6FD" w14:textId="3EA1F9C2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5D7B81C8" w14:textId="77777777" w:rsidR="00312D31" w:rsidRDefault="00312D31">
      <w:pPr>
        <w:rPr>
          <w:rFonts w:eastAsia="Times New Roman" w:cstheme="minorHAnsi"/>
          <w:color w:val="1E1E23"/>
          <w:sz w:val="20"/>
          <w:szCs w:val="20"/>
        </w:rPr>
      </w:pPr>
      <w:r>
        <w:rPr>
          <w:rFonts w:eastAsia="Times New Roman" w:cstheme="minorHAnsi"/>
          <w:color w:val="1E1E23"/>
          <w:sz w:val="20"/>
          <w:szCs w:val="20"/>
        </w:rPr>
        <w:br w:type="page"/>
      </w:r>
    </w:p>
    <w:p w14:paraId="1841B804" w14:textId="38101ED4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lastRenderedPageBreak/>
        <w:t xml:space="preserve">9. People tell me that my child looks nervous. </w:t>
      </w:r>
    </w:p>
    <w:p w14:paraId="38329691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07C71D4F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7CBC1100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31635DA3" w14:textId="7C492B4C" w:rsidR="003D437E" w:rsidRPr="003D437E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% </w:t>
      </w:r>
    </w:p>
    <w:p w14:paraId="1E1CF486" w14:textId="32684F3C" w:rsidR="003D437E" w:rsidRPr="003D437E" w:rsidRDefault="003D437E" w:rsidP="0080507B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0. My child feels nervous with people he/she doesn’t know well. </w:t>
      </w:r>
    </w:p>
    <w:p w14:paraId="62A20BE1" w14:textId="4F9642E1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7DAE96CB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2DDBE4B4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67E1AA13" w14:textId="52909B50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57468F31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1. My child gets stomachaches at school. </w:t>
      </w:r>
    </w:p>
    <w:p w14:paraId="5377D2E0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36E1C553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0E5BD4DA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74015E8C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7.3% </w:t>
      </w:r>
    </w:p>
    <w:p w14:paraId="73951944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2. When my child gets frightened, he/she feels like he/she is going crazy. </w:t>
      </w:r>
    </w:p>
    <w:p w14:paraId="6333930D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4C9D4146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1B8B7A65" w14:textId="29190AEE" w:rsidR="003D437E" w:rsidRPr="003D437E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  <w:r w:rsidR="003D437E" w:rsidRPr="003D437E">
        <w:rPr>
          <w:rFonts w:eastAsia="Times New Roman" w:cstheme="minorHAnsi"/>
          <w:color w:val="FFFFFF"/>
          <w:sz w:val="20"/>
          <w:szCs w:val="20"/>
        </w:rPr>
        <w:t xml:space="preserve">80.2% </w:t>
      </w:r>
    </w:p>
    <w:p w14:paraId="4BBA2666" w14:textId="77777777" w:rsidR="0080507B" w:rsidRDefault="0080507B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</w:rPr>
      </w:pPr>
    </w:p>
    <w:p w14:paraId="3A9E2D61" w14:textId="77777777" w:rsidR="0080507B" w:rsidRPr="00312D31" w:rsidRDefault="003D437E" w:rsidP="0080507B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3. My child worries about sleeping alone. </w:t>
      </w:r>
    </w:p>
    <w:p w14:paraId="6CA9CC49" w14:textId="5154BB31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490F0288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5FE0F88A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54ABBDDE" w14:textId="40C5128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761EC436" w14:textId="63644BC9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14. My child worries about being as good as other kids.</w:t>
      </w:r>
      <w:r w:rsidRPr="003D437E">
        <w:rPr>
          <w:rFonts w:eastAsia="Times New Roman" w:cstheme="minorHAnsi"/>
          <w:color w:val="1E1E23"/>
          <w:sz w:val="20"/>
          <w:szCs w:val="20"/>
        </w:rPr>
        <w:t xml:space="preserve"> 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37.5% </w:t>
      </w:r>
    </w:p>
    <w:p w14:paraId="155A3232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40447544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6B3BD1DA" w14:textId="0F2740D5" w:rsidR="0080507B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6FEEE7EB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36069DD6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5. When my child gets frightened, he/she feels like things are not real. </w:t>
      </w:r>
    </w:p>
    <w:p w14:paraId="38A509A2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2E6F65B1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01D0A235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65E92EBB" w14:textId="62AF800F" w:rsidR="003D437E" w:rsidRPr="003D437E" w:rsidRDefault="003D437E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89.6% </w:t>
      </w:r>
    </w:p>
    <w:p w14:paraId="3DB29C97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6. My child has nightmares about something bad happening to his/her parents. </w:t>
      </w:r>
    </w:p>
    <w:p w14:paraId="2F79692E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5FC4CF51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1C524CD1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5FE08EA7" w14:textId="1C59A11B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E668E72" w14:textId="6AF5DF0E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7. My child worries about going to school. 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5% </w:t>
      </w:r>
    </w:p>
    <w:p w14:paraId="2F73767E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7B9599C2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3538AD73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7A2CFD29" w14:textId="757B16F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53DC912D" w14:textId="0E6E0EB5" w:rsidR="003D437E" w:rsidRPr="003D437E" w:rsidRDefault="003D437E" w:rsidP="0080507B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8. When my child gets frightened, his/her heart beats fast. </w:t>
      </w:r>
    </w:p>
    <w:p w14:paraId="4FBA5585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3A6FB7EB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6AEF7BB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5557FBCA" w14:textId="2F52B288" w:rsid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1297D31E" w14:textId="658AD2DA" w:rsidR="0080507B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19C7F4CD" w14:textId="27071CC3" w:rsidR="0080507B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56E738D5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07050620" w14:textId="1E6095F1" w:rsidR="003D437E" w:rsidRPr="003D437E" w:rsidRDefault="003D437E" w:rsidP="0080507B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lastRenderedPageBreak/>
        <w:t>19. He/she child gets shaky</w:t>
      </w:r>
      <w:r w:rsidR="0080507B" w:rsidRPr="00312D31">
        <w:rPr>
          <w:rFonts w:eastAsia="Times New Roman" w:cstheme="minorHAnsi"/>
          <w:b/>
          <w:bCs/>
          <w:color w:val="1E1E23"/>
          <w:sz w:val="20"/>
          <w:szCs w:val="20"/>
        </w:rPr>
        <w:t>.</w:t>
      </w:r>
      <w:r w:rsidRPr="003D437E">
        <w:rPr>
          <w:rFonts w:eastAsia="Times New Roman" w:cstheme="minorHAnsi"/>
          <w:b/>
          <w:bCs/>
          <w:color w:val="FFFFFF"/>
          <w:sz w:val="20"/>
          <w:szCs w:val="20"/>
        </w:rPr>
        <w:t xml:space="preserve">% </w:t>
      </w:r>
    </w:p>
    <w:p w14:paraId="66C8B664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3D0A0015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43B1F2BB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0FCDAF63" w14:textId="77777777" w:rsidR="0080507B" w:rsidRDefault="0080507B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</w:rPr>
      </w:pPr>
    </w:p>
    <w:p w14:paraId="1CB9C641" w14:textId="7A650069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0. My child has nightmares about something bad happening to him/her. </w:t>
      </w:r>
    </w:p>
    <w:p w14:paraId="60425468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6BAD120A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79FCF141" w14:textId="1E0EF687" w:rsidR="003D437E" w:rsidRPr="003D437E" w:rsidRDefault="0080507B" w:rsidP="00312D31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77C056A7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69.8% </w:t>
      </w:r>
    </w:p>
    <w:p w14:paraId="28C9313E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1. My child worries about things working out for him </w:t>
      </w:r>
    </w:p>
    <w:p w14:paraId="52C92752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09F66808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4D01BC51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1D2B54AB" w14:textId="56A25F38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25BE815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2. When my child gets frightened, he/she sweats a lot. </w:t>
      </w:r>
    </w:p>
    <w:p w14:paraId="66E2FA54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2CAA4C8C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1C475D25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6EE33AF4" w14:textId="77777777" w:rsidR="0080507B" w:rsidRDefault="0080507B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</w:rPr>
      </w:pPr>
    </w:p>
    <w:p w14:paraId="3AC6C8F3" w14:textId="78CD1673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3. My child is a worrier. </w:t>
      </w:r>
    </w:p>
    <w:p w14:paraId="1E59822D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6AE3C299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3EAD6802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3F61DDE4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49% </w:t>
      </w:r>
    </w:p>
    <w:p w14:paraId="288A450D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4. My child is really frightened for no reason at all. </w:t>
      </w:r>
    </w:p>
    <w:p w14:paraId="771CC4DE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25B96213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53F43C42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0A2E52A4" w14:textId="30260DC5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E25097D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5. My child is afraid to be alone in the house. </w:t>
      </w:r>
    </w:p>
    <w:p w14:paraId="63618149" w14:textId="3D678A3E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2EA9ACE8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3E5AFC86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3A3D7F70" w14:textId="77777777" w:rsidR="0080507B" w:rsidRDefault="0080507B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</w:rPr>
      </w:pPr>
    </w:p>
    <w:p w14:paraId="43967C04" w14:textId="4C8C379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6. It is hard for my child to talk with people he/she doesn’t know well. </w:t>
      </w:r>
    </w:p>
    <w:p w14:paraId="644EAE86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398A256B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03CA5271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0FD057B8" w14:textId="03C960FE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25F2D45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7. When my child gets frightened, he/she feels like he/she is choking. </w:t>
      </w:r>
    </w:p>
    <w:p w14:paraId="566BE1AF" w14:textId="2E3B6DA5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03BDD1B1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242221FC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4C7E7A3E" w14:textId="4977BAB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B24711E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8. People tell me that my child worries too much. </w:t>
      </w:r>
    </w:p>
    <w:p w14:paraId="38EA16FA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07804BF7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5FEEFFB8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19FA308D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79.2% </w:t>
      </w:r>
    </w:p>
    <w:p w14:paraId="08C85BFE" w14:textId="77777777" w:rsidR="00312D31" w:rsidRDefault="00312D31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</w:rPr>
      </w:pPr>
    </w:p>
    <w:p w14:paraId="3AF9A233" w14:textId="77777777" w:rsidR="00312D31" w:rsidRDefault="00312D31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</w:rPr>
      </w:pPr>
    </w:p>
    <w:p w14:paraId="72BE7821" w14:textId="77777777" w:rsidR="00312D31" w:rsidRDefault="00312D31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</w:rPr>
      </w:pPr>
    </w:p>
    <w:p w14:paraId="2E254539" w14:textId="15D04A48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lastRenderedPageBreak/>
        <w:t xml:space="preserve">29. My child doesn't like to be away from his/her family </w:t>
      </w:r>
    </w:p>
    <w:p w14:paraId="6ED53080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03B2859B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72BC3C62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352B96D2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60.4% </w:t>
      </w:r>
    </w:p>
    <w:p w14:paraId="6445D406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30. My child is afraid of having anxiety (or panic) attacks. </w:t>
      </w:r>
    </w:p>
    <w:p w14:paraId="1A897E1D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27B7E9F4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5596F571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470B8DCF" w14:textId="21CB97C1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14C0C20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31. My child worries that something bad might happen to his/her parents </w:t>
      </w:r>
    </w:p>
    <w:p w14:paraId="584AD3EB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49B0C912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1E1E8431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13C21EAD" w14:textId="1B52D04C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191F8248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32. My child feels shy with people he/she doesn’t know well. </w:t>
      </w:r>
    </w:p>
    <w:p w14:paraId="530DC67B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5284327A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34914B56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036B358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57.3% </w:t>
      </w:r>
    </w:p>
    <w:p w14:paraId="42F179D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33. My child worries about what is going to happen in the future. </w:t>
      </w:r>
    </w:p>
    <w:p w14:paraId="294EBA1D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4C46B2FE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4F4D868D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62F25B4D" w14:textId="531E8D3F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06A58E17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34. When my child gets frightened, he/she feels like throwing up. </w:t>
      </w:r>
    </w:p>
    <w:p w14:paraId="561D89F2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4641DD82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7EFF3195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5FA44636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</w:p>
    <w:p w14:paraId="4D4AF4D3" w14:textId="1F1E11F9" w:rsidR="003D437E" w:rsidRPr="003D437E" w:rsidRDefault="003D437E" w:rsidP="0080507B">
      <w:pPr>
        <w:shd w:val="clear" w:color="auto" w:fill="FFFFFF"/>
        <w:rPr>
          <w:rFonts w:eastAsia="Times New Roman" w:cstheme="minorHAnsi"/>
          <w:b/>
          <w:bCs/>
          <w:color w:val="212121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35. My child worries about how well he/she does things. </w:t>
      </w:r>
    </w:p>
    <w:p w14:paraId="294DE47A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2C42E1DB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1CDF579E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1ECC0CB4" w14:textId="55CE2B73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 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45.8% </w:t>
      </w:r>
    </w:p>
    <w:p w14:paraId="151026FE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36. My child is scared to go to school. </w:t>
      </w:r>
    </w:p>
    <w:p w14:paraId="18BD2152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2AB3F865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554CF79B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542BB139" w14:textId="6165C82C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B3AC973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37. My child worries about things that have already happened. </w:t>
      </w:r>
    </w:p>
    <w:p w14:paraId="04C3E900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6ACE69DB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0BBFF3FE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0B840405" w14:textId="5E000D72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4819F1B1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59.4% </w:t>
      </w:r>
    </w:p>
    <w:p w14:paraId="2659EA38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38. When my child gets frightened, he/she feels dizzy. </w:t>
      </w:r>
    </w:p>
    <w:p w14:paraId="094E9EBC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282C5163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473B1A8E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58C1BFBD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90.6% </w:t>
      </w:r>
    </w:p>
    <w:p w14:paraId="1BE596FF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8.3% </w:t>
      </w:r>
    </w:p>
    <w:p w14:paraId="0D2CFF38" w14:textId="18B6B725" w:rsidR="003D437E" w:rsidRPr="003D437E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lastRenderedPageBreak/>
        <w:t>39. My child feels nervous when he/she is with other children or adults and he/she has to do something while they watch him/her (for example: read aloud ,speak ,play a game, play a sport).</w:t>
      </w:r>
      <w:r w:rsidRPr="003D437E">
        <w:rPr>
          <w:rFonts w:eastAsia="Times New Roman" w:cstheme="minorHAnsi"/>
          <w:b/>
          <w:bCs/>
          <w:color w:val="FFFFFF"/>
          <w:sz w:val="20"/>
          <w:szCs w:val="20"/>
        </w:rPr>
        <w:t>.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5% </w:t>
      </w:r>
    </w:p>
    <w:p w14:paraId="1247C7B6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66C545B7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39106AF4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45E3D494" w14:textId="7EF3D7E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3234D7B9" w14:textId="702824C7" w:rsidR="003D437E" w:rsidRPr="003D437E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40. My child feels nervous when he/she is going to parties, dances, or any place where there will be people that she/he doesn’t know well.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1% </w:t>
      </w:r>
    </w:p>
    <w:p w14:paraId="30449F10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5396EDE5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6031562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Very True or Often True (2) </w:t>
      </w:r>
    </w:p>
    <w:p w14:paraId="03F7A888" w14:textId="057809AC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4F090FC5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41. My child is shy </w:t>
      </w:r>
    </w:p>
    <w:p w14:paraId="50CBE09B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or Hardly Ever True (0) </w:t>
      </w:r>
    </w:p>
    <w:p w14:paraId="387474BF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or Sometimes True (1) </w:t>
      </w:r>
    </w:p>
    <w:p w14:paraId="66AFA671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Very True or Often True (2</w:t>
      </w:r>
      <w:r>
        <w:rPr>
          <w:rFonts w:eastAsia="Times New Roman" w:cstheme="minorHAnsi"/>
          <w:color w:val="212121"/>
          <w:sz w:val="20"/>
          <w:szCs w:val="20"/>
        </w:rPr>
        <w:t>)</w:t>
      </w:r>
    </w:p>
    <w:p w14:paraId="017D7B71" w14:textId="77777777" w:rsidR="0080507B" w:rsidRDefault="0080507B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06B097A3" w14:textId="6EE926AC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sz w:val="20"/>
          <w:szCs w:val="20"/>
        </w:rPr>
        <w:t xml:space="preserve">Strength and Difficulties Questionnaire </w:t>
      </w:r>
    </w:p>
    <w:p w14:paraId="55E0D175" w14:textId="4F653AE3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CD04F7F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Did any of the problems above in this section started during the Pandemic COVID-19 </w:t>
      </w:r>
    </w:p>
    <w:p w14:paraId="2229773E" w14:textId="71BABEFB" w:rsidR="00312D31" w:rsidRPr="00312D31" w:rsidRDefault="003D437E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Yes </w:t>
      </w:r>
    </w:p>
    <w:p w14:paraId="172BA4C0" w14:textId="70804BA4" w:rsidR="003D437E" w:rsidRPr="003D437E" w:rsidRDefault="003D437E" w:rsidP="00312D31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 </w:t>
      </w:r>
    </w:p>
    <w:p w14:paraId="005C28BB" w14:textId="7990EB35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694D1BF4" w14:textId="73466424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1. My child is considerate of other people's feelings</w:t>
      </w:r>
      <w:r w:rsidRPr="003D437E">
        <w:rPr>
          <w:rFonts w:eastAsia="Times New Roman" w:cstheme="minorHAnsi"/>
          <w:color w:val="1E1E23"/>
          <w:sz w:val="20"/>
          <w:szCs w:val="20"/>
        </w:rPr>
        <w:t xml:space="preserve"> 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5% 36.5% </w:t>
      </w:r>
    </w:p>
    <w:p w14:paraId="529E8CD8" w14:textId="77777777" w:rsidR="0080507B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14290448" w14:textId="77777777" w:rsidR="0080507B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142AB41F" w14:textId="5C3FCDE0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454CCB59" w14:textId="47768FFC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E21F71D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. My child is restless, overactive, cannot stay still for long </w:t>
      </w:r>
    </w:p>
    <w:p w14:paraId="78760B83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63A492EE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3BA5957E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6BBAD5D5" w14:textId="77777777" w:rsidR="0080507B" w:rsidRDefault="0080507B" w:rsidP="003D437E">
      <w:pPr>
        <w:shd w:val="clear" w:color="auto" w:fill="FFFFFF"/>
        <w:rPr>
          <w:rFonts w:eastAsia="Times New Roman" w:cstheme="minorHAnsi"/>
          <w:color w:val="1E1E23"/>
          <w:sz w:val="20"/>
          <w:szCs w:val="20"/>
        </w:rPr>
      </w:pPr>
    </w:p>
    <w:p w14:paraId="07EAB3EB" w14:textId="5A64E53A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3. My child often complains of headaches, stomach-aches or sickness </w:t>
      </w:r>
    </w:p>
    <w:p w14:paraId="79AA3E91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132F39FD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15D05563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4C89AB7F" w14:textId="74686C76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0F6CAE1E" w14:textId="30CA6C7B" w:rsidR="003D437E" w:rsidRPr="003D437E" w:rsidRDefault="003D437E" w:rsidP="0080507B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4. My child shares readily with other children (treats, toys, pencils, etc.) </w:t>
      </w:r>
    </w:p>
    <w:p w14:paraId="2AE1806C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280885B4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69FE1564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2726CCD8" w14:textId="3CC34958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2% </w:t>
      </w:r>
    </w:p>
    <w:p w14:paraId="168D4207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5. My child often has temper tantrums or hot tempers </w:t>
      </w:r>
    </w:p>
    <w:p w14:paraId="538796B6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13ADA7DA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080D009C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38DE2495" w14:textId="3C41142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6E9906BD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6. My child is rather solitary, tends to play alone </w:t>
      </w:r>
    </w:p>
    <w:p w14:paraId="7B579C78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6B1A998F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7681E76D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766CE5F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12.5% </w:t>
      </w:r>
    </w:p>
    <w:p w14:paraId="4ABF7EA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lastRenderedPageBreak/>
        <w:t xml:space="preserve">60.4% </w:t>
      </w:r>
    </w:p>
    <w:p w14:paraId="2F6B0751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7. My child is generally obedient, usually does what adults request </w:t>
      </w:r>
    </w:p>
    <w:p w14:paraId="53C6A579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06C6F62A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19DE6F9E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1DDBADAF" w14:textId="5252F67B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3B05DED5" w14:textId="62073E58" w:rsidR="003D437E" w:rsidRPr="003D437E" w:rsidRDefault="003D437E" w:rsidP="0080507B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8. My child has many worries, often seems worried </w:t>
      </w:r>
    </w:p>
    <w:p w14:paraId="0142FEA8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02302E27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0D674DB6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68873114" w14:textId="55FA6008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3AEAE504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9. My child is helpful if someone is hurt, upset or feeling ill </w:t>
      </w:r>
    </w:p>
    <w:p w14:paraId="267AA5F8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4A3DE26D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43244671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42A5A2AD" w14:textId="243D9959" w:rsidR="0080507B" w:rsidRPr="00312D31" w:rsidRDefault="00312D31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>
        <w:rPr>
          <w:rFonts w:eastAsia="Times New Roman" w:cstheme="minorHAnsi"/>
          <w:color w:val="1E1E23"/>
          <w:sz w:val="20"/>
          <w:szCs w:val="20"/>
        </w:rPr>
        <w:br/>
      </w:r>
      <w:r w:rsidR="003D437E"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0. My child is </w:t>
      </w:r>
      <w:proofErr w:type="spellStart"/>
      <w:r w:rsidR="003D437E" w:rsidRPr="003D437E">
        <w:rPr>
          <w:rFonts w:eastAsia="Times New Roman" w:cstheme="minorHAnsi"/>
          <w:b/>
          <w:bCs/>
          <w:color w:val="1E1E23"/>
          <w:sz w:val="20"/>
          <w:szCs w:val="20"/>
        </w:rPr>
        <w:t>onstantly</w:t>
      </w:r>
      <w:proofErr w:type="spellEnd"/>
      <w:r w:rsidR="003D437E"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 fidgeting or squirming</w:t>
      </w:r>
    </w:p>
    <w:p w14:paraId="675EAC60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3607BD6F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61FB2E01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13CB3B15" w14:textId="17195A30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1E1E23"/>
          <w:sz w:val="20"/>
          <w:szCs w:val="20"/>
        </w:rPr>
        <w:t xml:space="preserve"> </w:t>
      </w:r>
    </w:p>
    <w:p w14:paraId="262623AA" w14:textId="7C20BEAA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1.My child as at least one good friend </w:t>
      </w:r>
    </w:p>
    <w:p w14:paraId="13E8BD6D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62B7B166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3C1D75BD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0F3F8BF4" w14:textId="77777777" w:rsidR="0080507B" w:rsidRPr="003D437E" w:rsidRDefault="0080507B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5911027D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2. My child often fights with other children or bullies them </w:t>
      </w:r>
    </w:p>
    <w:p w14:paraId="52DCBC25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792AC2E3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78836A6F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3ED9B0FB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89.6% </w:t>
      </w:r>
    </w:p>
    <w:p w14:paraId="406759E9" w14:textId="13EB719B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3. My child is often unhappy, down-hearted or tearful </w:t>
      </w:r>
    </w:p>
    <w:p w14:paraId="127519C5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316A6426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5990C784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248F9CCE" w14:textId="7F2D31D0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347F4581" w14:textId="2F863AD1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14. My child is generally liked by other children</w:t>
      </w:r>
    </w:p>
    <w:p w14:paraId="38A2104E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3C585BAD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24C1BF6F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4B8B434F" w14:textId="77777777" w:rsidR="0080507B" w:rsidRPr="003D437E" w:rsidRDefault="0080507B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76392CE2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5.My child is easily distracted, concentration wanders </w:t>
      </w:r>
    </w:p>
    <w:p w14:paraId="3B676A89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096EDBD2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3AF08612" w14:textId="2A889492" w:rsidR="003D437E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Certainly True</w:t>
      </w:r>
      <w:r w:rsidR="003D437E" w:rsidRPr="003D437E">
        <w:rPr>
          <w:rFonts w:eastAsia="Times New Roman" w:cstheme="minorHAnsi"/>
          <w:color w:val="FFFFFF"/>
          <w:sz w:val="20"/>
          <w:szCs w:val="20"/>
        </w:rPr>
        <w:t xml:space="preserve">6% </w:t>
      </w:r>
    </w:p>
    <w:p w14:paraId="3854301D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42.7% </w:t>
      </w:r>
    </w:p>
    <w:p w14:paraId="10C69EA2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6. My child is nervous or clingy in new situations, easily loses confidence </w:t>
      </w:r>
    </w:p>
    <w:p w14:paraId="0050E093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39C41BA1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6E696E9F" w14:textId="68DE5F20" w:rsidR="003D437E" w:rsidRDefault="0080507B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35F43341" w14:textId="745F1C47" w:rsidR="00312D31" w:rsidRDefault="00312D31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7FCCBD8F" w14:textId="6C911B32" w:rsidR="00312D31" w:rsidRDefault="00312D31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15CD3DEF" w14:textId="77777777" w:rsidR="00312D31" w:rsidRPr="003D437E" w:rsidRDefault="00312D31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70B6ADDA" w14:textId="02979332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lastRenderedPageBreak/>
        <w:t>17. My child is kind to younger children</w:t>
      </w:r>
    </w:p>
    <w:p w14:paraId="0ECED74F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3026979B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5392DC74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0BF69C17" w14:textId="77777777" w:rsidR="0080507B" w:rsidRPr="003D437E" w:rsidRDefault="0080507B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0E7FFE0F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18. My child often lies or cheats </w:t>
      </w:r>
    </w:p>
    <w:p w14:paraId="3054DCB0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42A3251A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4C82C2E4" w14:textId="58A05C12" w:rsidR="003D437E" w:rsidRPr="003D437E" w:rsidRDefault="0080507B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Certainly True</w:t>
      </w:r>
    </w:p>
    <w:p w14:paraId="4F7B7C6B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78.1% </w:t>
      </w:r>
    </w:p>
    <w:p w14:paraId="4F60FBAC" w14:textId="3471A4D8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19. My child is picked on or bullied by other children</w:t>
      </w:r>
    </w:p>
    <w:p w14:paraId="1D216708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257A6F35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6508FACD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06CDB83B" w14:textId="77777777" w:rsidR="0080507B" w:rsidRPr="003D437E" w:rsidRDefault="0080507B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17D7FA7" w14:textId="6D901336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20. My child often volunteers to help others (parents, teachers, other children)</w:t>
      </w:r>
    </w:p>
    <w:p w14:paraId="24F54992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71143828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2FBB59BB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4B3E0291" w14:textId="77777777" w:rsidR="0080507B" w:rsidRPr="003D437E" w:rsidRDefault="0080507B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04E61E18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1. My child thinks things out before acting </w:t>
      </w:r>
    </w:p>
    <w:p w14:paraId="416E36DF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3C3BDDFB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5FBFBF46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53ACE26B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18.8% </w:t>
      </w:r>
    </w:p>
    <w:p w14:paraId="42533406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2. My child steals from home, school or elsewhere </w:t>
      </w:r>
    </w:p>
    <w:p w14:paraId="5A19B925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27E09CAE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6EE789B0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47805743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96.9% </w:t>
      </w:r>
    </w:p>
    <w:p w14:paraId="21A085C6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3. My child gets on better with adults than with other children </w:t>
      </w:r>
    </w:p>
    <w:p w14:paraId="439A13E8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08FA8593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0DE30729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66657312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FFFFFF"/>
          <w:sz w:val="20"/>
          <w:szCs w:val="20"/>
        </w:rPr>
        <w:t xml:space="preserve">55.2% </w:t>
      </w:r>
    </w:p>
    <w:p w14:paraId="5CFC6FA0" w14:textId="7B68EE6B" w:rsidR="003D437E" w:rsidRPr="00312D31" w:rsidRDefault="003D437E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24. My child has many fears, is easily scared</w:t>
      </w:r>
    </w:p>
    <w:p w14:paraId="33838838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580D9912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1CB62161" w14:textId="77777777" w:rsidR="0080507B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Certainly True </w:t>
      </w:r>
    </w:p>
    <w:p w14:paraId="2329F6F3" w14:textId="2D9E0EA0" w:rsidR="003D437E" w:rsidRPr="003D437E" w:rsidRDefault="003D437E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1BF39B60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25. My child sees tasks through to the end, he/she has a good attention span </w:t>
      </w:r>
    </w:p>
    <w:p w14:paraId="23A3E060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True </w:t>
      </w:r>
    </w:p>
    <w:p w14:paraId="60E38AF4" w14:textId="77777777" w:rsidR="0080507B" w:rsidRDefault="0080507B" w:rsidP="0080507B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omewhat True </w:t>
      </w:r>
    </w:p>
    <w:p w14:paraId="46ACE3ED" w14:textId="57AC0975" w:rsidR="003D437E" w:rsidRPr="003D437E" w:rsidRDefault="0080507B" w:rsidP="0080507B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Certainly True</w:t>
      </w:r>
      <w:r w:rsidR="003D437E" w:rsidRPr="003D437E">
        <w:rPr>
          <w:rFonts w:eastAsia="Times New Roman" w:cstheme="minorHAnsi"/>
          <w:color w:val="FFFFFF"/>
          <w:sz w:val="20"/>
          <w:szCs w:val="20"/>
        </w:rPr>
        <w:t xml:space="preserve"> </w:t>
      </w:r>
    </w:p>
    <w:p w14:paraId="71B0D6F5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29.2% </w:t>
      </w:r>
    </w:p>
    <w:p w14:paraId="463C2C0F" w14:textId="1AF90E8F" w:rsidR="003D437E" w:rsidRPr="003D437E" w:rsidRDefault="003D437E" w:rsidP="00312D31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Overall, do you think that your child has difficulties in one or more of the following areas: emotions, concentration, behavior, or being able to get on with other people? </w:t>
      </w:r>
    </w:p>
    <w:p w14:paraId="473D38E1" w14:textId="77777777" w:rsidR="00D97DEC" w:rsidRDefault="003D437E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No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 xml:space="preserve">Yes minor difficulties </w:t>
      </w:r>
    </w:p>
    <w:p w14:paraId="4B78C168" w14:textId="77777777" w:rsidR="00D97DEC" w:rsidRDefault="003D437E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Yes definite difficulties </w:t>
      </w:r>
    </w:p>
    <w:p w14:paraId="1191BA3E" w14:textId="12BBD8CC" w:rsidR="003D437E" w:rsidRPr="003D437E" w:rsidRDefault="003D437E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Yes severe difficulties </w:t>
      </w:r>
    </w:p>
    <w:p w14:paraId="1EA28A15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13.5% </w:t>
      </w:r>
    </w:p>
    <w:p w14:paraId="5C980BE3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42.7% </w:t>
      </w:r>
    </w:p>
    <w:p w14:paraId="500CEF83" w14:textId="3E58274F" w:rsid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sz w:val="20"/>
          <w:szCs w:val="20"/>
        </w:rPr>
        <w:lastRenderedPageBreak/>
        <w:t>Specifics on difficulties</w:t>
      </w:r>
    </w:p>
    <w:p w14:paraId="56E8D77E" w14:textId="77777777" w:rsidR="00312D31" w:rsidRPr="003D437E" w:rsidRDefault="00312D31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</w:p>
    <w:p w14:paraId="134BCC1F" w14:textId="607B4BE0" w:rsidR="003D437E" w:rsidRPr="003D437E" w:rsidRDefault="003D437E" w:rsidP="00312D31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How long have these difficulties been present? </w:t>
      </w:r>
    </w:p>
    <w:p w14:paraId="5DE2805A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Less than a month 1-5 months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6-12 months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 xml:space="preserve">Over a year </w:t>
      </w:r>
    </w:p>
    <w:p w14:paraId="5562D44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12.7% 14.5% </w:t>
      </w:r>
    </w:p>
    <w:p w14:paraId="411D567A" w14:textId="167C19E0" w:rsidR="003D437E" w:rsidRPr="003D437E" w:rsidRDefault="003D437E" w:rsidP="00D97DEC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7AA3774E" w14:textId="20421521" w:rsidR="003D437E" w:rsidRPr="003D437E" w:rsidRDefault="003D437E" w:rsidP="00D97DEC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Do the difficulties upset or distress your child?</w:t>
      </w:r>
      <w:r w:rsidRPr="003D437E">
        <w:rPr>
          <w:rFonts w:eastAsia="Times New Roman" w:cstheme="minorHAnsi"/>
          <w:b/>
          <w:bCs/>
          <w:color w:val="FFFFFF"/>
          <w:sz w:val="20"/>
          <w:szCs w:val="20"/>
        </w:rPr>
        <w:t>7</w:t>
      </w:r>
      <w:r w:rsidRPr="003D437E">
        <w:rPr>
          <w:rFonts w:eastAsia="Times New Roman" w:cstheme="minorHAnsi"/>
          <w:color w:val="FFFFFF"/>
          <w:sz w:val="20"/>
          <w:szCs w:val="20"/>
        </w:rPr>
        <w:t>.3%</w:t>
      </w:r>
    </w:p>
    <w:p w14:paraId="5DF22B26" w14:textId="77777777" w:rsidR="00D97DEC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at all </w:t>
      </w:r>
    </w:p>
    <w:p w14:paraId="555DD6FB" w14:textId="77777777" w:rsidR="00D97DEC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Only </w:t>
      </w:r>
      <w:proofErr w:type="spellStart"/>
      <w:r w:rsidRPr="003D437E">
        <w:rPr>
          <w:rFonts w:eastAsia="Times New Roman" w:cstheme="minorHAnsi"/>
          <w:color w:val="212121"/>
          <w:sz w:val="20"/>
          <w:szCs w:val="20"/>
        </w:rPr>
        <w:t>alittle</w:t>
      </w:r>
      <w:proofErr w:type="spellEnd"/>
      <w:r w:rsidRPr="003D437E">
        <w:rPr>
          <w:rFonts w:eastAsia="Times New Roman" w:cstheme="minorHAnsi"/>
          <w:color w:val="212121"/>
          <w:sz w:val="20"/>
          <w:szCs w:val="20"/>
        </w:rPr>
        <w:t xml:space="preserve"> </w:t>
      </w:r>
    </w:p>
    <w:p w14:paraId="72CECC4E" w14:textId="77777777" w:rsidR="00D97DEC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Quite a lot </w:t>
      </w:r>
    </w:p>
    <w:p w14:paraId="6C24E5D7" w14:textId="0C0D3C4B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A great deal </w:t>
      </w:r>
    </w:p>
    <w:p w14:paraId="59491FA5" w14:textId="1CB8E608" w:rsidR="003D437E" w:rsidRPr="003D437E" w:rsidRDefault="003D437E" w:rsidP="00D97DEC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654FEA69" w14:textId="5B8AE54F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Do the difficulties interfere with your child's everyday life in the following areas? </w:t>
      </w:r>
    </w:p>
    <w:p w14:paraId="42B9FD75" w14:textId="77777777" w:rsidR="00D97DEC" w:rsidRDefault="00D97DEC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at all </w:t>
      </w:r>
    </w:p>
    <w:p w14:paraId="743D554E" w14:textId="77777777" w:rsidR="00D97DEC" w:rsidRDefault="00D97DEC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Only </w:t>
      </w:r>
      <w:proofErr w:type="spellStart"/>
      <w:r w:rsidRPr="003D437E">
        <w:rPr>
          <w:rFonts w:eastAsia="Times New Roman" w:cstheme="minorHAnsi"/>
          <w:color w:val="212121"/>
          <w:sz w:val="20"/>
          <w:szCs w:val="20"/>
        </w:rPr>
        <w:t>alittle</w:t>
      </w:r>
      <w:proofErr w:type="spellEnd"/>
      <w:r w:rsidRPr="003D437E">
        <w:rPr>
          <w:rFonts w:eastAsia="Times New Roman" w:cstheme="minorHAnsi"/>
          <w:color w:val="212121"/>
          <w:sz w:val="20"/>
          <w:szCs w:val="20"/>
        </w:rPr>
        <w:t xml:space="preserve"> </w:t>
      </w:r>
    </w:p>
    <w:p w14:paraId="2A5CB903" w14:textId="77777777" w:rsidR="00D97DEC" w:rsidRDefault="00D97DEC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Quite a lot </w:t>
      </w:r>
    </w:p>
    <w:p w14:paraId="35BDAB69" w14:textId="42327DF5" w:rsidR="003D437E" w:rsidRPr="003D437E" w:rsidRDefault="00D97DEC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A great deal </w:t>
      </w:r>
    </w:p>
    <w:p w14:paraId="5C415361" w14:textId="2027B5B1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51288F79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Do the difficulties put a burden on you or the family as a whole? </w:t>
      </w:r>
    </w:p>
    <w:p w14:paraId="2616FFFD" w14:textId="77777777" w:rsidR="00D97DEC" w:rsidRDefault="00D97DEC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at all </w:t>
      </w:r>
    </w:p>
    <w:p w14:paraId="5B675A89" w14:textId="77777777" w:rsidR="00D97DEC" w:rsidRDefault="00D97DEC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Only </w:t>
      </w:r>
      <w:proofErr w:type="spellStart"/>
      <w:r w:rsidRPr="003D437E">
        <w:rPr>
          <w:rFonts w:eastAsia="Times New Roman" w:cstheme="minorHAnsi"/>
          <w:color w:val="212121"/>
          <w:sz w:val="20"/>
          <w:szCs w:val="20"/>
        </w:rPr>
        <w:t>alittle</w:t>
      </w:r>
      <w:proofErr w:type="spellEnd"/>
      <w:r w:rsidRPr="003D437E">
        <w:rPr>
          <w:rFonts w:eastAsia="Times New Roman" w:cstheme="minorHAnsi"/>
          <w:color w:val="212121"/>
          <w:sz w:val="20"/>
          <w:szCs w:val="20"/>
        </w:rPr>
        <w:t xml:space="preserve"> </w:t>
      </w:r>
    </w:p>
    <w:p w14:paraId="27091A81" w14:textId="77777777" w:rsidR="00D97DEC" w:rsidRDefault="00D97DEC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Quite a lot </w:t>
      </w:r>
    </w:p>
    <w:p w14:paraId="234A8D73" w14:textId="77777777" w:rsidR="00D97DEC" w:rsidRPr="003D437E" w:rsidRDefault="00D97DEC" w:rsidP="00D97DEC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A great deal </w:t>
      </w:r>
    </w:p>
    <w:p w14:paraId="689322AB" w14:textId="59AD504D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6FA5F1A1" w14:textId="0DC241DF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Have these difficulties got worse during COVID 19 Pandemic</w:t>
      </w:r>
      <w:r w:rsidR="00312D31">
        <w:rPr>
          <w:rFonts w:eastAsia="Times New Roman" w:cstheme="minorHAnsi"/>
          <w:b/>
          <w:bCs/>
          <w:color w:val="1E1E23"/>
          <w:sz w:val="20"/>
          <w:szCs w:val="20"/>
        </w:rPr>
        <w:t>?</w:t>
      </w:r>
    </w:p>
    <w:p w14:paraId="3C0D6663" w14:textId="77777777" w:rsidR="00D97DEC" w:rsidRDefault="00D97DEC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Not at all </w:t>
      </w:r>
    </w:p>
    <w:p w14:paraId="691DB616" w14:textId="77777777" w:rsidR="00D97DEC" w:rsidRDefault="00D97DEC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Only </w:t>
      </w:r>
      <w:proofErr w:type="spellStart"/>
      <w:r w:rsidRPr="003D437E">
        <w:rPr>
          <w:rFonts w:eastAsia="Times New Roman" w:cstheme="minorHAnsi"/>
          <w:color w:val="212121"/>
          <w:sz w:val="20"/>
          <w:szCs w:val="20"/>
        </w:rPr>
        <w:t>alittle</w:t>
      </w:r>
      <w:proofErr w:type="spellEnd"/>
      <w:r w:rsidRPr="003D437E">
        <w:rPr>
          <w:rFonts w:eastAsia="Times New Roman" w:cstheme="minorHAnsi"/>
          <w:color w:val="212121"/>
          <w:sz w:val="20"/>
          <w:szCs w:val="20"/>
        </w:rPr>
        <w:t xml:space="preserve"> </w:t>
      </w:r>
    </w:p>
    <w:p w14:paraId="33DF46D4" w14:textId="77777777" w:rsidR="00D97DEC" w:rsidRDefault="00D97DEC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Quite a lot </w:t>
      </w:r>
    </w:p>
    <w:p w14:paraId="4EAF2F89" w14:textId="177E4EA5" w:rsidR="003D437E" w:rsidRDefault="00D97DEC" w:rsidP="00312D31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A great deal </w:t>
      </w:r>
    </w:p>
    <w:p w14:paraId="41EEBD45" w14:textId="631F92BB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39image21218848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2C1BB870" wp14:editId="0FD46B28">
            <wp:extent cx="367030" cy="127635"/>
            <wp:effectExtent l="0" t="0" r="0" b="0"/>
            <wp:docPr id="86" name="Picture 86" descr="page39image212188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6" descr="page39image212188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30" cy="12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39image4452128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3E7F7D86" wp14:editId="0A0DE65F">
            <wp:extent cx="74930" cy="104775"/>
            <wp:effectExtent l="0" t="0" r="0" b="0"/>
            <wp:docPr id="85" name="Picture 85" descr="page39image4452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7" descr="page39image445212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3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39image21218400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3BFF598B" wp14:editId="4C59CBBA">
            <wp:extent cx="367030" cy="127635"/>
            <wp:effectExtent l="0" t="0" r="0" b="0"/>
            <wp:docPr id="84" name="Picture 84" descr="page39image212184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8" descr="page39image2121840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30" cy="12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39image4455040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4E1AF77F" wp14:editId="45FA6397">
            <wp:extent cx="74930" cy="104775"/>
            <wp:effectExtent l="0" t="0" r="0" b="0"/>
            <wp:docPr id="83" name="Picture 83" descr="page39image44550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9" descr="page39image445504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3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39image21217728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7B95A058" wp14:editId="2C1B1A5D">
            <wp:extent cx="367030" cy="127635"/>
            <wp:effectExtent l="0" t="0" r="0" b="0"/>
            <wp:docPr id="82" name="Picture 82" descr="page39image212177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0" descr="page39image2121772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30" cy="12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39image8307936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36354EAC" wp14:editId="394139DE">
            <wp:extent cx="74930" cy="104775"/>
            <wp:effectExtent l="0" t="0" r="0" b="0"/>
            <wp:docPr id="81" name="Picture 81" descr="page39image83079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1" descr="page39image830793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3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</w:p>
    <w:p w14:paraId="7EDFD6D4" w14:textId="34D1D15F" w:rsid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sz w:val="20"/>
          <w:szCs w:val="20"/>
        </w:rPr>
        <w:t>Difficulties onset during the pandemic</w:t>
      </w:r>
    </w:p>
    <w:p w14:paraId="705A0778" w14:textId="77777777" w:rsidR="0084106A" w:rsidRPr="003D437E" w:rsidRDefault="0084106A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</w:p>
    <w:p w14:paraId="6C419041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1E1E23"/>
          <w:sz w:val="20"/>
          <w:szCs w:val="20"/>
        </w:rPr>
        <w:t xml:space="preserve">Did any of these difficulties start during the COVID 19 pandemic? </w:t>
      </w:r>
    </w:p>
    <w:p w14:paraId="25CBC4C4" w14:textId="48DD7E41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Yes </w:t>
      </w:r>
      <w:r w:rsidR="0084106A">
        <w:rPr>
          <w:rFonts w:eastAsia="Times New Roman" w:cstheme="minorHAnsi"/>
          <w:color w:val="212121"/>
          <w:sz w:val="20"/>
          <w:szCs w:val="20"/>
        </w:rPr>
        <w:br/>
      </w:r>
      <w:r w:rsidRPr="003D437E">
        <w:rPr>
          <w:rFonts w:eastAsia="Times New Roman" w:cstheme="minorHAnsi"/>
          <w:color w:val="212121"/>
          <w:sz w:val="20"/>
          <w:szCs w:val="20"/>
        </w:rPr>
        <w:t xml:space="preserve">No </w:t>
      </w:r>
    </w:p>
    <w:p w14:paraId="766A6A80" w14:textId="77777777" w:rsidR="0084106A" w:rsidRDefault="0084106A" w:rsidP="0084106A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0845A637" w14:textId="5C319D3F" w:rsidR="003D437E" w:rsidRPr="003D437E" w:rsidRDefault="003D437E" w:rsidP="0084106A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sz w:val="20"/>
          <w:szCs w:val="20"/>
        </w:rPr>
        <w:t xml:space="preserve">Categories of difficulties starting during pandemic </w:t>
      </w: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What kind of difficulties started during the pandemic COVID 19? you can choose more than one </w:t>
      </w:r>
    </w:p>
    <w:p w14:paraId="73063CAE" w14:textId="6B84B0ED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24028E0E" w14:textId="77777777" w:rsidR="0084106A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Low</w:t>
      </w:r>
    </w:p>
    <w:p w14:paraId="418A2778" w14:textId="77777777" w:rsidR="0084106A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sad mood </w:t>
      </w:r>
    </w:p>
    <w:p w14:paraId="5152E1F6" w14:textId="1110834F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reactivity and tantrums Attention and concentration behavior </w:t>
      </w:r>
    </w:p>
    <w:p w14:paraId="16749106" w14:textId="47B0CDA9" w:rsidR="0084106A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getting along with others</w:t>
      </w:r>
    </w:p>
    <w:p w14:paraId="64CEADE0" w14:textId="066F3A7D" w:rsidR="0084106A" w:rsidRDefault="0084106A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>
        <w:rPr>
          <w:rFonts w:eastAsia="Times New Roman" w:cstheme="minorHAnsi"/>
          <w:color w:val="212121"/>
          <w:sz w:val="20"/>
          <w:szCs w:val="20"/>
        </w:rPr>
        <w:t>Other</w:t>
      </w:r>
    </w:p>
    <w:p w14:paraId="73B372DB" w14:textId="6C19022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 </w:t>
      </w:r>
    </w:p>
    <w:p w14:paraId="1345E413" w14:textId="77777777" w:rsidR="0084106A" w:rsidRDefault="0084106A">
      <w:pPr>
        <w:rPr>
          <w:rFonts w:eastAsia="Times New Roman" w:cstheme="minorHAnsi"/>
          <w:b/>
          <w:bCs/>
          <w:sz w:val="20"/>
          <w:szCs w:val="20"/>
        </w:rPr>
      </w:pPr>
      <w:r>
        <w:rPr>
          <w:rFonts w:eastAsia="Times New Roman" w:cstheme="minorHAnsi"/>
          <w:b/>
          <w:bCs/>
          <w:sz w:val="20"/>
          <w:szCs w:val="20"/>
        </w:rPr>
        <w:br w:type="page"/>
      </w:r>
    </w:p>
    <w:p w14:paraId="240415B3" w14:textId="10E09878" w:rsidR="0084106A" w:rsidRPr="0084106A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sz w:val="20"/>
          <w:szCs w:val="20"/>
        </w:rPr>
        <w:lastRenderedPageBreak/>
        <w:t>Coping Strategies</w:t>
      </w:r>
      <w:r w:rsidRPr="003D437E">
        <w:rPr>
          <w:rFonts w:eastAsia="Times New Roman" w:cstheme="minorHAnsi"/>
          <w:b/>
          <w:bCs/>
          <w:sz w:val="20"/>
          <w:szCs w:val="20"/>
          <w:rtl/>
        </w:rPr>
        <w:t xml:space="preserve">، </w:t>
      </w:r>
      <w:r w:rsidRPr="003D437E">
        <w:rPr>
          <w:rFonts w:eastAsia="Times New Roman" w:cstheme="minorHAnsi"/>
          <w:b/>
          <w:bCs/>
          <w:sz w:val="20"/>
          <w:szCs w:val="20"/>
        </w:rPr>
        <w:t>time on electronics and parent-child relationship</w:t>
      </w:r>
    </w:p>
    <w:p w14:paraId="4EDB7D4C" w14:textId="565C0A4D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sz w:val="20"/>
          <w:szCs w:val="20"/>
        </w:rPr>
        <w:t xml:space="preserve"> </w:t>
      </w:r>
    </w:p>
    <w:p w14:paraId="4DC75E02" w14:textId="74237F89" w:rsidR="0084106A" w:rsidRPr="0084106A" w:rsidRDefault="003D437E" w:rsidP="003D437E">
      <w:pPr>
        <w:shd w:val="clear" w:color="auto" w:fill="FFFFFF"/>
        <w:rPr>
          <w:rFonts w:eastAsia="Times New Roman" w:cstheme="minorHAnsi"/>
          <w:b/>
          <w:bCs/>
          <w:color w:val="1E1E23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Since the beginning of COVID 19 have you practiced any coping strategies for dealing with stress as a family, individually or just your child?</w:t>
      </w:r>
    </w:p>
    <w:p w14:paraId="5562A4E0" w14:textId="4BC132D1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1E1E23"/>
          <w:sz w:val="20"/>
          <w:szCs w:val="20"/>
        </w:rPr>
        <w:t xml:space="preserve">You can choose more than one. </w:t>
      </w:r>
    </w:p>
    <w:p w14:paraId="452617BD" w14:textId="77777777" w:rsidR="0084106A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Religious rituals </w:t>
      </w:r>
    </w:p>
    <w:p w14:paraId="27329A2D" w14:textId="77777777" w:rsidR="0084106A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Exercise</w:t>
      </w:r>
    </w:p>
    <w:p w14:paraId="18327477" w14:textId="5B51750E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Meditations </w:t>
      </w:r>
    </w:p>
    <w:p w14:paraId="7C5E4603" w14:textId="77777777" w:rsidR="0084106A" w:rsidRDefault="003D437E" w:rsidP="003D437E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Book readings</w:t>
      </w:r>
    </w:p>
    <w:p w14:paraId="62AABF96" w14:textId="13CB613E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goal setting</w:t>
      </w:r>
    </w:p>
    <w:p w14:paraId="19471CD9" w14:textId="6A6894FF" w:rsidR="003D437E" w:rsidRPr="003D437E" w:rsidRDefault="003D437E" w:rsidP="00D97DEC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Planting plants and writing poetry </w:t>
      </w: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40image8373264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50EE7EB7" wp14:editId="73922706">
            <wp:extent cx="52705" cy="127635"/>
            <wp:effectExtent l="0" t="0" r="0" b="0"/>
            <wp:docPr id="63" name="Picture 63" descr="page40image8373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9" descr="page40image837326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" cy="12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40image21584560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688008DF" wp14:editId="59C48A07">
            <wp:extent cx="127635" cy="104775"/>
            <wp:effectExtent l="0" t="0" r="0" b="0"/>
            <wp:docPr id="62" name="Picture 62" descr="page40image215845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0" descr="page40image2158456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40image8373888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12E13D6A" wp14:editId="65E416CB">
            <wp:extent cx="52705" cy="104775"/>
            <wp:effectExtent l="0" t="0" r="0" b="0"/>
            <wp:docPr id="61" name="Picture 61" descr="page40image83738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1" descr="page40image837388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40image8374096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65FDBC49" wp14:editId="6AD1F8ED">
            <wp:extent cx="547370" cy="104775"/>
            <wp:effectExtent l="0" t="0" r="0" b="0"/>
            <wp:docPr id="60" name="Picture 60" descr="page40image83740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2" descr="page40image837409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</w:p>
    <w:p w14:paraId="4C530997" w14:textId="77777777" w:rsidR="0084106A" w:rsidRDefault="0084106A" w:rsidP="0084106A">
      <w:pPr>
        <w:shd w:val="clear" w:color="auto" w:fill="FFFFFF"/>
        <w:rPr>
          <w:rFonts w:eastAsia="Times New Roman" w:cstheme="minorHAnsi"/>
          <w:b/>
          <w:bCs/>
          <w:color w:val="212121"/>
          <w:sz w:val="20"/>
          <w:szCs w:val="20"/>
        </w:rPr>
      </w:pPr>
    </w:p>
    <w:p w14:paraId="45B1CEA6" w14:textId="0A7BD97B" w:rsidR="0084106A" w:rsidRPr="0084106A" w:rsidRDefault="0084106A" w:rsidP="0084106A">
      <w:pPr>
        <w:shd w:val="clear" w:color="auto" w:fill="FFFFFF"/>
        <w:rPr>
          <w:rFonts w:eastAsia="Times New Roman" w:cstheme="minorHAnsi"/>
          <w:b/>
          <w:bCs/>
          <w:color w:val="212121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212121"/>
          <w:sz w:val="20"/>
          <w:szCs w:val="20"/>
        </w:rPr>
        <w:t xml:space="preserve">Video gaming and screen time </w:t>
      </w:r>
    </w:p>
    <w:p w14:paraId="144C82C6" w14:textId="1E8093C6" w:rsidR="003D437E" w:rsidRPr="003D437E" w:rsidRDefault="003D437E" w:rsidP="00D97DEC">
      <w:pPr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sz w:val="20"/>
          <w:szCs w:val="20"/>
        </w:rPr>
        <w:fldChar w:fldCharType="begin"/>
      </w:r>
      <w:r w:rsidRPr="003D437E">
        <w:rPr>
          <w:rFonts w:eastAsia="Times New Roman" w:cstheme="minorHAnsi"/>
          <w:sz w:val="20"/>
          <w:szCs w:val="20"/>
        </w:rPr>
        <w:instrText xml:space="preserve"> INCLUDEPICTURE "/Users/malkhamis/Library/Group Containers/UBF8T346G9.ms/WebArchiveCopyPasteTempFiles/com.microsoft.Word/page40image8367696" \* MERGEFORMATINET </w:instrText>
      </w:r>
      <w:r w:rsidRPr="003D437E">
        <w:rPr>
          <w:rFonts w:eastAsia="Times New Roman" w:cstheme="minorHAnsi"/>
          <w:sz w:val="20"/>
          <w:szCs w:val="20"/>
        </w:rPr>
        <w:fldChar w:fldCharType="separate"/>
      </w:r>
      <w:r w:rsidRPr="003D437E">
        <w:rPr>
          <w:rFonts w:eastAsia="Times New Roman" w:cstheme="minorHAnsi"/>
          <w:noProof/>
          <w:sz w:val="20"/>
          <w:szCs w:val="20"/>
        </w:rPr>
        <w:drawing>
          <wp:inline distT="0" distB="0" distL="0" distR="0" wp14:anchorId="1C4284A4" wp14:editId="7BD3B9E5">
            <wp:extent cx="2855595" cy="104775"/>
            <wp:effectExtent l="0" t="0" r="0" b="0"/>
            <wp:docPr id="26" name="Picture 26" descr="page40image83676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6" descr="page40image836769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10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37E">
        <w:rPr>
          <w:rFonts w:eastAsia="Times New Roman" w:cstheme="minorHAnsi"/>
          <w:sz w:val="20"/>
          <w:szCs w:val="20"/>
        </w:rPr>
        <w:fldChar w:fldCharType="end"/>
      </w:r>
    </w:p>
    <w:p w14:paraId="5641AB16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On average, how many hours did your child spend on screens prior to COVID 19 pandemic? </w:t>
      </w:r>
    </w:p>
    <w:p w14:paraId="3634BF05" w14:textId="77777777" w:rsidR="00D97DEC" w:rsidRDefault="003D437E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2 hours a day or less </w:t>
      </w:r>
    </w:p>
    <w:p w14:paraId="54728448" w14:textId="77777777" w:rsidR="00D97DEC" w:rsidRDefault="003D437E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2 - 4 hours a day</w:t>
      </w:r>
    </w:p>
    <w:p w14:paraId="34BFDF6F" w14:textId="438A4D46" w:rsidR="00D97DEC" w:rsidRDefault="003D437E" w:rsidP="00D97DEC">
      <w:pPr>
        <w:shd w:val="clear" w:color="auto" w:fill="FFFFFF"/>
        <w:rPr>
          <w:rFonts w:eastAsia="Times New Roman" w:cstheme="minorHAnsi"/>
          <w:color w:val="212121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4-6 hours a day</w:t>
      </w:r>
    </w:p>
    <w:p w14:paraId="2BC3457B" w14:textId="7D4D4B5C" w:rsidR="00D97DEC" w:rsidRDefault="00D97DEC" w:rsidP="00D97DEC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6-8 hours a day</w:t>
      </w:r>
    </w:p>
    <w:p w14:paraId="1B547CA8" w14:textId="3B28D94E" w:rsidR="003D437E" w:rsidRDefault="003D437E" w:rsidP="00D97DEC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more than 8 hours a day </w:t>
      </w:r>
    </w:p>
    <w:p w14:paraId="29255D27" w14:textId="7D965528" w:rsidR="00D97DEC" w:rsidRPr="003D437E" w:rsidRDefault="00D97DEC" w:rsidP="00D97DEC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0DBBF3FD" w14:textId="18BCB862" w:rsidR="003D437E" w:rsidRPr="003D437E" w:rsidRDefault="003D437E" w:rsidP="0084106A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 xml:space="preserve">On average, how many hours does your child spend on screens since the start of the COVID 19 pandemic? </w:t>
      </w:r>
      <w:r w:rsidRPr="003D437E">
        <w:rPr>
          <w:rFonts w:eastAsia="Times New Roman" w:cstheme="minorHAnsi"/>
          <w:color w:val="FFFFFF"/>
          <w:sz w:val="20"/>
          <w:szCs w:val="20"/>
        </w:rPr>
        <w:t xml:space="preserve">.5% </w:t>
      </w:r>
    </w:p>
    <w:p w14:paraId="3FF7B3EE" w14:textId="77777777" w:rsidR="00D97DEC" w:rsidRDefault="003D437E" w:rsidP="00D97DEC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>2 hours a day or less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2 - 4 hours a day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4-6 hours a day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>6-8 hours a day</w:t>
      </w:r>
      <w:r w:rsidRPr="003D437E">
        <w:rPr>
          <w:rFonts w:eastAsia="Times New Roman" w:cstheme="minorHAnsi"/>
          <w:color w:val="212121"/>
          <w:sz w:val="20"/>
          <w:szCs w:val="20"/>
        </w:rPr>
        <w:br/>
        <w:t xml:space="preserve">more than 8 hours a day </w:t>
      </w:r>
    </w:p>
    <w:p w14:paraId="5429A3B2" w14:textId="77777777" w:rsidR="00D97DEC" w:rsidRDefault="00D97DEC" w:rsidP="00D97DEC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1C36B9F7" w14:textId="53576E1C" w:rsidR="003D437E" w:rsidRPr="003D437E" w:rsidRDefault="003D437E" w:rsidP="00D97DEC">
      <w:pPr>
        <w:shd w:val="clear" w:color="auto" w:fill="FFFFFF"/>
        <w:rPr>
          <w:rFonts w:eastAsia="Times New Roman" w:cstheme="minorHAnsi"/>
          <w:b/>
          <w:bCs/>
          <w:sz w:val="20"/>
          <w:szCs w:val="20"/>
        </w:rPr>
      </w:pPr>
      <w:r w:rsidRPr="003D437E">
        <w:rPr>
          <w:rFonts w:eastAsia="Times New Roman" w:cstheme="minorHAnsi"/>
          <w:b/>
          <w:bCs/>
          <w:color w:val="1E1E23"/>
          <w:sz w:val="20"/>
          <w:szCs w:val="20"/>
        </w:rPr>
        <w:t>How would you describe your relationship with your child during COVID 19 pandemic?</w:t>
      </w:r>
    </w:p>
    <w:p w14:paraId="7A88EB01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FFFFFF"/>
          <w:sz w:val="20"/>
          <w:szCs w:val="20"/>
        </w:rPr>
        <w:t xml:space="preserve">29.2% </w:t>
      </w:r>
    </w:p>
    <w:p w14:paraId="71AC80FE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Increased tension and frustration </w:t>
      </w:r>
    </w:p>
    <w:p w14:paraId="01DD8564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color w:val="212121"/>
          <w:sz w:val="20"/>
          <w:szCs w:val="20"/>
        </w:rPr>
        <w:t xml:space="preserve">More relaxed No change </w:t>
      </w:r>
    </w:p>
    <w:p w14:paraId="2A52FD35" w14:textId="47C9DE53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4CC8B6B8" w14:textId="7777777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  <w:r w:rsidRPr="003D437E">
        <w:rPr>
          <w:rFonts w:eastAsia="Times New Roman" w:cstheme="minorHAnsi"/>
          <w:sz w:val="20"/>
          <w:szCs w:val="20"/>
        </w:rPr>
        <w:t xml:space="preserve">Thank you for your participation please click submit, then fill another form for another child if you have more than one child by following the link again </w:t>
      </w:r>
    </w:p>
    <w:p w14:paraId="395A9E30" w14:textId="10EC5A97" w:rsidR="003D437E" w:rsidRPr="003D437E" w:rsidRDefault="003D437E" w:rsidP="003D437E">
      <w:pPr>
        <w:shd w:val="clear" w:color="auto" w:fill="FFFFFF"/>
        <w:rPr>
          <w:rFonts w:eastAsia="Times New Roman" w:cstheme="minorHAnsi"/>
          <w:sz w:val="20"/>
          <w:szCs w:val="20"/>
        </w:rPr>
      </w:pPr>
    </w:p>
    <w:p w14:paraId="6EE2F073" w14:textId="77777777" w:rsidR="0074469A" w:rsidRPr="003D437E" w:rsidRDefault="0074469A" w:rsidP="003D437E">
      <w:pPr>
        <w:rPr>
          <w:rFonts w:cstheme="minorHAnsi"/>
          <w:sz w:val="20"/>
          <w:szCs w:val="20"/>
        </w:rPr>
      </w:pPr>
    </w:p>
    <w:sectPr w:rsidR="0074469A" w:rsidRPr="003D437E" w:rsidSect="006A7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4D2EB0"/>
    <w:multiLevelType w:val="hybridMultilevel"/>
    <w:tmpl w:val="83C0ED52"/>
    <w:lvl w:ilvl="0" w:tplc="95402C0E">
      <w:start w:val="1"/>
      <w:numFmt w:val="decimal"/>
      <w:lvlText w:val="%1."/>
      <w:lvlJc w:val="left"/>
      <w:pPr>
        <w:ind w:left="720" w:hanging="360"/>
      </w:pPr>
      <w:rPr>
        <w:rFonts w:hint="default"/>
        <w:color w:val="1E1E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7108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37E"/>
    <w:rsid w:val="00003B53"/>
    <w:rsid w:val="00004E39"/>
    <w:rsid w:val="00006EE3"/>
    <w:rsid w:val="00007F5A"/>
    <w:rsid w:val="000111E3"/>
    <w:rsid w:val="000300D1"/>
    <w:rsid w:val="000345A8"/>
    <w:rsid w:val="000345B0"/>
    <w:rsid w:val="00035DA4"/>
    <w:rsid w:val="00046E35"/>
    <w:rsid w:val="000500CA"/>
    <w:rsid w:val="00050BB8"/>
    <w:rsid w:val="000512A3"/>
    <w:rsid w:val="00063D50"/>
    <w:rsid w:val="0006492C"/>
    <w:rsid w:val="000746FB"/>
    <w:rsid w:val="00076787"/>
    <w:rsid w:val="00077686"/>
    <w:rsid w:val="000820B2"/>
    <w:rsid w:val="00082B77"/>
    <w:rsid w:val="00082C40"/>
    <w:rsid w:val="000900A6"/>
    <w:rsid w:val="000935C1"/>
    <w:rsid w:val="00096009"/>
    <w:rsid w:val="000A6481"/>
    <w:rsid w:val="000B15EC"/>
    <w:rsid w:val="000B30E2"/>
    <w:rsid w:val="000B59FC"/>
    <w:rsid w:val="000C01DB"/>
    <w:rsid w:val="000C1962"/>
    <w:rsid w:val="000C1DCE"/>
    <w:rsid w:val="000C22AA"/>
    <w:rsid w:val="000C4038"/>
    <w:rsid w:val="000C683E"/>
    <w:rsid w:val="000D0782"/>
    <w:rsid w:val="000D7E77"/>
    <w:rsid w:val="000E0A09"/>
    <w:rsid w:val="000E6636"/>
    <w:rsid w:val="000F19B1"/>
    <w:rsid w:val="000F7375"/>
    <w:rsid w:val="00101411"/>
    <w:rsid w:val="00102AB7"/>
    <w:rsid w:val="00117857"/>
    <w:rsid w:val="00120962"/>
    <w:rsid w:val="00122120"/>
    <w:rsid w:val="00125C22"/>
    <w:rsid w:val="00126D40"/>
    <w:rsid w:val="001319DE"/>
    <w:rsid w:val="00131DDD"/>
    <w:rsid w:val="001338DB"/>
    <w:rsid w:val="00133D47"/>
    <w:rsid w:val="00134CAA"/>
    <w:rsid w:val="00134EB8"/>
    <w:rsid w:val="00135774"/>
    <w:rsid w:val="00141F93"/>
    <w:rsid w:val="00142840"/>
    <w:rsid w:val="00143284"/>
    <w:rsid w:val="00145F6A"/>
    <w:rsid w:val="00152D32"/>
    <w:rsid w:val="00156894"/>
    <w:rsid w:val="001571F8"/>
    <w:rsid w:val="00160B21"/>
    <w:rsid w:val="00162D5B"/>
    <w:rsid w:val="00162EDE"/>
    <w:rsid w:val="00171478"/>
    <w:rsid w:val="001829C6"/>
    <w:rsid w:val="00182FE3"/>
    <w:rsid w:val="0019784E"/>
    <w:rsid w:val="001A4997"/>
    <w:rsid w:val="001A4CD9"/>
    <w:rsid w:val="001A59E0"/>
    <w:rsid w:val="001A6D56"/>
    <w:rsid w:val="001B23A1"/>
    <w:rsid w:val="001B6228"/>
    <w:rsid w:val="001C3A53"/>
    <w:rsid w:val="001C4DA2"/>
    <w:rsid w:val="001D0D83"/>
    <w:rsid w:val="001D0E2B"/>
    <w:rsid w:val="001E6FD9"/>
    <w:rsid w:val="001F7F1A"/>
    <w:rsid w:val="002001F2"/>
    <w:rsid w:val="00203280"/>
    <w:rsid w:val="00205DF1"/>
    <w:rsid w:val="00210356"/>
    <w:rsid w:val="00212C8F"/>
    <w:rsid w:val="00213D42"/>
    <w:rsid w:val="002159CF"/>
    <w:rsid w:val="00216BE4"/>
    <w:rsid w:val="00217490"/>
    <w:rsid w:val="002201E8"/>
    <w:rsid w:val="002232A0"/>
    <w:rsid w:val="00226013"/>
    <w:rsid w:val="00234398"/>
    <w:rsid w:val="00234EFD"/>
    <w:rsid w:val="00236767"/>
    <w:rsid w:val="00236A2F"/>
    <w:rsid w:val="00240E4A"/>
    <w:rsid w:val="00245C61"/>
    <w:rsid w:val="002466A0"/>
    <w:rsid w:val="002534EF"/>
    <w:rsid w:val="00255E92"/>
    <w:rsid w:val="0026100C"/>
    <w:rsid w:val="00261922"/>
    <w:rsid w:val="00261DD6"/>
    <w:rsid w:val="00267E9F"/>
    <w:rsid w:val="00270430"/>
    <w:rsid w:val="00270FF9"/>
    <w:rsid w:val="00272405"/>
    <w:rsid w:val="0027772E"/>
    <w:rsid w:val="00280A8A"/>
    <w:rsid w:val="002824FD"/>
    <w:rsid w:val="00287ACD"/>
    <w:rsid w:val="002914FA"/>
    <w:rsid w:val="002947C0"/>
    <w:rsid w:val="002A33F6"/>
    <w:rsid w:val="002A650D"/>
    <w:rsid w:val="002A7CCD"/>
    <w:rsid w:val="002B0C9F"/>
    <w:rsid w:val="002B13BB"/>
    <w:rsid w:val="002B63FB"/>
    <w:rsid w:val="002C2E3E"/>
    <w:rsid w:val="002C571D"/>
    <w:rsid w:val="002D5AB1"/>
    <w:rsid w:val="002D726C"/>
    <w:rsid w:val="002E4117"/>
    <w:rsid w:val="002E5CAA"/>
    <w:rsid w:val="00303DE3"/>
    <w:rsid w:val="00304567"/>
    <w:rsid w:val="00306DBD"/>
    <w:rsid w:val="00310A28"/>
    <w:rsid w:val="00310A4A"/>
    <w:rsid w:val="00312D31"/>
    <w:rsid w:val="00325845"/>
    <w:rsid w:val="00325CA5"/>
    <w:rsid w:val="003260F7"/>
    <w:rsid w:val="00326EF2"/>
    <w:rsid w:val="00327192"/>
    <w:rsid w:val="0032788E"/>
    <w:rsid w:val="003424EE"/>
    <w:rsid w:val="00345278"/>
    <w:rsid w:val="00345DBE"/>
    <w:rsid w:val="0034668B"/>
    <w:rsid w:val="00346EEB"/>
    <w:rsid w:val="00350450"/>
    <w:rsid w:val="00350CB0"/>
    <w:rsid w:val="00353BE4"/>
    <w:rsid w:val="00354321"/>
    <w:rsid w:val="003552D5"/>
    <w:rsid w:val="003635D8"/>
    <w:rsid w:val="00367542"/>
    <w:rsid w:val="003753A8"/>
    <w:rsid w:val="003808AC"/>
    <w:rsid w:val="00384852"/>
    <w:rsid w:val="00392A9D"/>
    <w:rsid w:val="003A2128"/>
    <w:rsid w:val="003A369A"/>
    <w:rsid w:val="003A7D58"/>
    <w:rsid w:val="003B0611"/>
    <w:rsid w:val="003B6D71"/>
    <w:rsid w:val="003B7C1A"/>
    <w:rsid w:val="003C7B72"/>
    <w:rsid w:val="003D0B4B"/>
    <w:rsid w:val="003D437E"/>
    <w:rsid w:val="003D47EA"/>
    <w:rsid w:val="003D57BF"/>
    <w:rsid w:val="003D68DA"/>
    <w:rsid w:val="003E1E14"/>
    <w:rsid w:val="003F0DEF"/>
    <w:rsid w:val="003F25B6"/>
    <w:rsid w:val="003F5954"/>
    <w:rsid w:val="003F68CE"/>
    <w:rsid w:val="003F73DE"/>
    <w:rsid w:val="00404A4B"/>
    <w:rsid w:val="00405F2C"/>
    <w:rsid w:val="00407C7E"/>
    <w:rsid w:val="0041116F"/>
    <w:rsid w:val="004132BC"/>
    <w:rsid w:val="0042686B"/>
    <w:rsid w:val="00432605"/>
    <w:rsid w:val="004347CC"/>
    <w:rsid w:val="004349BD"/>
    <w:rsid w:val="00437ABA"/>
    <w:rsid w:val="00440ADE"/>
    <w:rsid w:val="004418B8"/>
    <w:rsid w:val="0044704B"/>
    <w:rsid w:val="00453E6D"/>
    <w:rsid w:val="00456BBB"/>
    <w:rsid w:val="00463084"/>
    <w:rsid w:val="0046508B"/>
    <w:rsid w:val="0047014D"/>
    <w:rsid w:val="004717A5"/>
    <w:rsid w:val="00475E27"/>
    <w:rsid w:val="00477BEC"/>
    <w:rsid w:val="00482249"/>
    <w:rsid w:val="00486F2D"/>
    <w:rsid w:val="00486FB7"/>
    <w:rsid w:val="004879B8"/>
    <w:rsid w:val="00490111"/>
    <w:rsid w:val="00492D0C"/>
    <w:rsid w:val="00493C2A"/>
    <w:rsid w:val="00493E6D"/>
    <w:rsid w:val="00494A67"/>
    <w:rsid w:val="00495207"/>
    <w:rsid w:val="004A3774"/>
    <w:rsid w:val="004A42D3"/>
    <w:rsid w:val="004A67C0"/>
    <w:rsid w:val="004A6888"/>
    <w:rsid w:val="004A71B4"/>
    <w:rsid w:val="004B1451"/>
    <w:rsid w:val="004C3277"/>
    <w:rsid w:val="004C468B"/>
    <w:rsid w:val="004C7E78"/>
    <w:rsid w:val="004D2000"/>
    <w:rsid w:val="004D2463"/>
    <w:rsid w:val="004D4F68"/>
    <w:rsid w:val="004D559B"/>
    <w:rsid w:val="004D62CB"/>
    <w:rsid w:val="004E0E23"/>
    <w:rsid w:val="004E44BF"/>
    <w:rsid w:val="004F2FFF"/>
    <w:rsid w:val="004F5162"/>
    <w:rsid w:val="004F55E2"/>
    <w:rsid w:val="004F72A3"/>
    <w:rsid w:val="00500242"/>
    <w:rsid w:val="005025B4"/>
    <w:rsid w:val="005044EF"/>
    <w:rsid w:val="00521201"/>
    <w:rsid w:val="0052176D"/>
    <w:rsid w:val="00522CAD"/>
    <w:rsid w:val="00525A90"/>
    <w:rsid w:val="00533EF1"/>
    <w:rsid w:val="00534722"/>
    <w:rsid w:val="00534D59"/>
    <w:rsid w:val="005373DC"/>
    <w:rsid w:val="00546CA9"/>
    <w:rsid w:val="005743C1"/>
    <w:rsid w:val="0057527D"/>
    <w:rsid w:val="0057671D"/>
    <w:rsid w:val="005772C5"/>
    <w:rsid w:val="0058515C"/>
    <w:rsid w:val="0058664B"/>
    <w:rsid w:val="00591571"/>
    <w:rsid w:val="00591D47"/>
    <w:rsid w:val="00592FB4"/>
    <w:rsid w:val="005B708E"/>
    <w:rsid w:val="005C01C9"/>
    <w:rsid w:val="005C4906"/>
    <w:rsid w:val="005D0F14"/>
    <w:rsid w:val="005D3CC5"/>
    <w:rsid w:val="005D6747"/>
    <w:rsid w:val="005E122D"/>
    <w:rsid w:val="005E5B70"/>
    <w:rsid w:val="005E65ED"/>
    <w:rsid w:val="005E740B"/>
    <w:rsid w:val="005E7F41"/>
    <w:rsid w:val="00600084"/>
    <w:rsid w:val="0060173C"/>
    <w:rsid w:val="00604375"/>
    <w:rsid w:val="00606AB9"/>
    <w:rsid w:val="00611FA5"/>
    <w:rsid w:val="00612920"/>
    <w:rsid w:val="00616AC0"/>
    <w:rsid w:val="0062643D"/>
    <w:rsid w:val="00627267"/>
    <w:rsid w:val="00630358"/>
    <w:rsid w:val="006316F8"/>
    <w:rsid w:val="00633BA4"/>
    <w:rsid w:val="00634E5A"/>
    <w:rsid w:val="00640EA6"/>
    <w:rsid w:val="00643268"/>
    <w:rsid w:val="00646ABD"/>
    <w:rsid w:val="006558B4"/>
    <w:rsid w:val="0065750E"/>
    <w:rsid w:val="00657CAD"/>
    <w:rsid w:val="00660F85"/>
    <w:rsid w:val="00661E2F"/>
    <w:rsid w:val="00666AC9"/>
    <w:rsid w:val="006723FA"/>
    <w:rsid w:val="006747D0"/>
    <w:rsid w:val="00676DDA"/>
    <w:rsid w:val="0067708A"/>
    <w:rsid w:val="00683798"/>
    <w:rsid w:val="00686DB6"/>
    <w:rsid w:val="006A10CE"/>
    <w:rsid w:val="006A353B"/>
    <w:rsid w:val="006A43AC"/>
    <w:rsid w:val="006A5463"/>
    <w:rsid w:val="006A561B"/>
    <w:rsid w:val="006A7A6D"/>
    <w:rsid w:val="006B4ABC"/>
    <w:rsid w:val="006B5F99"/>
    <w:rsid w:val="006C11D3"/>
    <w:rsid w:val="006C6044"/>
    <w:rsid w:val="006D0CA0"/>
    <w:rsid w:val="006D3BB3"/>
    <w:rsid w:val="006D71BF"/>
    <w:rsid w:val="006E5DCE"/>
    <w:rsid w:val="006E6654"/>
    <w:rsid w:val="006E7BF1"/>
    <w:rsid w:val="006F3324"/>
    <w:rsid w:val="006F5C67"/>
    <w:rsid w:val="007000F9"/>
    <w:rsid w:val="0070200D"/>
    <w:rsid w:val="007034C6"/>
    <w:rsid w:val="007108B5"/>
    <w:rsid w:val="00713A5B"/>
    <w:rsid w:val="007140B8"/>
    <w:rsid w:val="00714841"/>
    <w:rsid w:val="00720ACB"/>
    <w:rsid w:val="00721A3C"/>
    <w:rsid w:val="00721AE8"/>
    <w:rsid w:val="00723CB2"/>
    <w:rsid w:val="007334CB"/>
    <w:rsid w:val="00734006"/>
    <w:rsid w:val="007345B4"/>
    <w:rsid w:val="00736210"/>
    <w:rsid w:val="0074469A"/>
    <w:rsid w:val="00755EDF"/>
    <w:rsid w:val="00757B29"/>
    <w:rsid w:val="007602F2"/>
    <w:rsid w:val="00767FC3"/>
    <w:rsid w:val="0077330E"/>
    <w:rsid w:val="00776A63"/>
    <w:rsid w:val="0078053E"/>
    <w:rsid w:val="00781EB8"/>
    <w:rsid w:val="0078384F"/>
    <w:rsid w:val="007850A2"/>
    <w:rsid w:val="007859CB"/>
    <w:rsid w:val="007864CA"/>
    <w:rsid w:val="007A6754"/>
    <w:rsid w:val="007C70AB"/>
    <w:rsid w:val="007D413A"/>
    <w:rsid w:val="007D7556"/>
    <w:rsid w:val="007F080F"/>
    <w:rsid w:val="007F0E90"/>
    <w:rsid w:val="007F381D"/>
    <w:rsid w:val="00802668"/>
    <w:rsid w:val="00802B71"/>
    <w:rsid w:val="00802FB2"/>
    <w:rsid w:val="00804D01"/>
    <w:rsid w:val="0080507B"/>
    <w:rsid w:val="008114FE"/>
    <w:rsid w:val="008151E7"/>
    <w:rsid w:val="0081644D"/>
    <w:rsid w:val="00822A89"/>
    <w:rsid w:val="008256AC"/>
    <w:rsid w:val="008300B6"/>
    <w:rsid w:val="00830FC2"/>
    <w:rsid w:val="00831A4E"/>
    <w:rsid w:val="00836614"/>
    <w:rsid w:val="0084106A"/>
    <w:rsid w:val="008411B1"/>
    <w:rsid w:val="00843078"/>
    <w:rsid w:val="0084748E"/>
    <w:rsid w:val="00870AEA"/>
    <w:rsid w:val="008712EB"/>
    <w:rsid w:val="00874121"/>
    <w:rsid w:val="00875A8F"/>
    <w:rsid w:val="0088313F"/>
    <w:rsid w:val="008926D0"/>
    <w:rsid w:val="00893138"/>
    <w:rsid w:val="008949C6"/>
    <w:rsid w:val="00895623"/>
    <w:rsid w:val="008A0F1D"/>
    <w:rsid w:val="008A208F"/>
    <w:rsid w:val="008C1BEC"/>
    <w:rsid w:val="008C2AD2"/>
    <w:rsid w:val="008C5F97"/>
    <w:rsid w:val="008C67DA"/>
    <w:rsid w:val="008D0480"/>
    <w:rsid w:val="008D4013"/>
    <w:rsid w:val="008D6003"/>
    <w:rsid w:val="008D63DE"/>
    <w:rsid w:val="008E0F29"/>
    <w:rsid w:val="008E5D92"/>
    <w:rsid w:val="008E6814"/>
    <w:rsid w:val="008F4586"/>
    <w:rsid w:val="008F4D86"/>
    <w:rsid w:val="008F622E"/>
    <w:rsid w:val="008F6944"/>
    <w:rsid w:val="0090242E"/>
    <w:rsid w:val="00905D1A"/>
    <w:rsid w:val="0091504D"/>
    <w:rsid w:val="009223D0"/>
    <w:rsid w:val="00922F25"/>
    <w:rsid w:val="009230F4"/>
    <w:rsid w:val="00927A9D"/>
    <w:rsid w:val="00935EE0"/>
    <w:rsid w:val="00941310"/>
    <w:rsid w:val="00954E4E"/>
    <w:rsid w:val="00955196"/>
    <w:rsid w:val="0096052A"/>
    <w:rsid w:val="00962052"/>
    <w:rsid w:val="00977C1E"/>
    <w:rsid w:val="00981EFD"/>
    <w:rsid w:val="0098385D"/>
    <w:rsid w:val="009872BC"/>
    <w:rsid w:val="009872FD"/>
    <w:rsid w:val="00990517"/>
    <w:rsid w:val="00992712"/>
    <w:rsid w:val="00993379"/>
    <w:rsid w:val="0099355C"/>
    <w:rsid w:val="009A24EE"/>
    <w:rsid w:val="009A47CF"/>
    <w:rsid w:val="009A587E"/>
    <w:rsid w:val="009A5C55"/>
    <w:rsid w:val="009B14EE"/>
    <w:rsid w:val="009B2461"/>
    <w:rsid w:val="009B3D82"/>
    <w:rsid w:val="009B5F8B"/>
    <w:rsid w:val="009C123A"/>
    <w:rsid w:val="009C2158"/>
    <w:rsid w:val="009C4A8C"/>
    <w:rsid w:val="009C7509"/>
    <w:rsid w:val="009C7607"/>
    <w:rsid w:val="009E0C54"/>
    <w:rsid w:val="009F351F"/>
    <w:rsid w:val="009F3763"/>
    <w:rsid w:val="009F3BA6"/>
    <w:rsid w:val="009F480F"/>
    <w:rsid w:val="00A02186"/>
    <w:rsid w:val="00A045B5"/>
    <w:rsid w:val="00A065DA"/>
    <w:rsid w:val="00A108C4"/>
    <w:rsid w:val="00A133CC"/>
    <w:rsid w:val="00A36486"/>
    <w:rsid w:val="00A51533"/>
    <w:rsid w:val="00A619A7"/>
    <w:rsid w:val="00A73D61"/>
    <w:rsid w:val="00A7517D"/>
    <w:rsid w:val="00A97962"/>
    <w:rsid w:val="00AA6543"/>
    <w:rsid w:val="00AB01AE"/>
    <w:rsid w:val="00AB0532"/>
    <w:rsid w:val="00AB1B02"/>
    <w:rsid w:val="00AB3E0B"/>
    <w:rsid w:val="00AB5874"/>
    <w:rsid w:val="00AB7C7F"/>
    <w:rsid w:val="00AC28DC"/>
    <w:rsid w:val="00AC3E30"/>
    <w:rsid w:val="00AC5C01"/>
    <w:rsid w:val="00AD001D"/>
    <w:rsid w:val="00AD0F8D"/>
    <w:rsid w:val="00AD5305"/>
    <w:rsid w:val="00AD6927"/>
    <w:rsid w:val="00AD6BC4"/>
    <w:rsid w:val="00AE0F44"/>
    <w:rsid w:val="00AE2166"/>
    <w:rsid w:val="00AE6313"/>
    <w:rsid w:val="00AE6323"/>
    <w:rsid w:val="00AF0166"/>
    <w:rsid w:val="00AF3B59"/>
    <w:rsid w:val="00AF78F7"/>
    <w:rsid w:val="00B00E9C"/>
    <w:rsid w:val="00B00ED7"/>
    <w:rsid w:val="00B01427"/>
    <w:rsid w:val="00B02E00"/>
    <w:rsid w:val="00B0490D"/>
    <w:rsid w:val="00B0752C"/>
    <w:rsid w:val="00B141E5"/>
    <w:rsid w:val="00B2104D"/>
    <w:rsid w:val="00B22EF6"/>
    <w:rsid w:val="00B24A59"/>
    <w:rsid w:val="00B259A9"/>
    <w:rsid w:val="00B2652D"/>
    <w:rsid w:val="00B31A47"/>
    <w:rsid w:val="00B3235B"/>
    <w:rsid w:val="00B3269D"/>
    <w:rsid w:val="00B35480"/>
    <w:rsid w:val="00B41FE6"/>
    <w:rsid w:val="00B42043"/>
    <w:rsid w:val="00B42605"/>
    <w:rsid w:val="00B432D2"/>
    <w:rsid w:val="00B456B9"/>
    <w:rsid w:val="00B602B2"/>
    <w:rsid w:val="00B641E3"/>
    <w:rsid w:val="00B64254"/>
    <w:rsid w:val="00B64B53"/>
    <w:rsid w:val="00B74D3E"/>
    <w:rsid w:val="00B74E69"/>
    <w:rsid w:val="00B84ED7"/>
    <w:rsid w:val="00B85F4E"/>
    <w:rsid w:val="00B937FE"/>
    <w:rsid w:val="00B96DE9"/>
    <w:rsid w:val="00BA3A40"/>
    <w:rsid w:val="00BA5004"/>
    <w:rsid w:val="00BC1830"/>
    <w:rsid w:val="00BC2471"/>
    <w:rsid w:val="00BD0EEA"/>
    <w:rsid w:val="00BD4C3A"/>
    <w:rsid w:val="00BD52CC"/>
    <w:rsid w:val="00BD5384"/>
    <w:rsid w:val="00BD6076"/>
    <w:rsid w:val="00BD782B"/>
    <w:rsid w:val="00BE1950"/>
    <w:rsid w:val="00BF0C69"/>
    <w:rsid w:val="00BF21BF"/>
    <w:rsid w:val="00BF72DD"/>
    <w:rsid w:val="00BF7B5A"/>
    <w:rsid w:val="00C13172"/>
    <w:rsid w:val="00C14CA1"/>
    <w:rsid w:val="00C16340"/>
    <w:rsid w:val="00C17AE3"/>
    <w:rsid w:val="00C17B1F"/>
    <w:rsid w:val="00C22056"/>
    <w:rsid w:val="00C35F39"/>
    <w:rsid w:val="00C37044"/>
    <w:rsid w:val="00C4218B"/>
    <w:rsid w:val="00C441D3"/>
    <w:rsid w:val="00C45741"/>
    <w:rsid w:val="00C45D3C"/>
    <w:rsid w:val="00C46790"/>
    <w:rsid w:val="00C52232"/>
    <w:rsid w:val="00C5650D"/>
    <w:rsid w:val="00C570BF"/>
    <w:rsid w:val="00C6194D"/>
    <w:rsid w:val="00C647F3"/>
    <w:rsid w:val="00C64F42"/>
    <w:rsid w:val="00C759D4"/>
    <w:rsid w:val="00C766CF"/>
    <w:rsid w:val="00C81029"/>
    <w:rsid w:val="00C90ACD"/>
    <w:rsid w:val="00CA1161"/>
    <w:rsid w:val="00CA745B"/>
    <w:rsid w:val="00CB0934"/>
    <w:rsid w:val="00CB1287"/>
    <w:rsid w:val="00CB431C"/>
    <w:rsid w:val="00CB5FD2"/>
    <w:rsid w:val="00CC2F38"/>
    <w:rsid w:val="00CD09E3"/>
    <w:rsid w:val="00CD0B0F"/>
    <w:rsid w:val="00CD5CFF"/>
    <w:rsid w:val="00CF0F2F"/>
    <w:rsid w:val="00CF32EF"/>
    <w:rsid w:val="00D07A8B"/>
    <w:rsid w:val="00D1082C"/>
    <w:rsid w:val="00D20013"/>
    <w:rsid w:val="00D205CB"/>
    <w:rsid w:val="00D20B40"/>
    <w:rsid w:val="00D214AE"/>
    <w:rsid w:val="00D23CE8"/>
    <w:rsid w:val="00D30096"/>
    <w:rsid w:val="00D36A2F"/>
    <w:rsid w:val="00D41C63"/>
    <w:rsid w:val="00D439A5"/>
    <w:rsid w:val="00D444E6"/>
    <w:rsid w:val="00D44BF5"/>
    <w:rsid w:val="00D52C0C"/>
    <w:rsid w:val="00D55854"/>
    <w:rsid w:val="00D56BE1"/>
    <w:rsid w:val="00D5768A"/>
    <w:rsid w:val="00D611A4"/>
    <w:rsid w:val="00D6279F"/>
    <w:rsid w:val="00D65E2A"/>
    <w:rsid w:val="00D70569"/>
    <w:rsid w:val="00D72A74"/>
    <w:rsid w:val="00D76215"/>
    <w:rsid w:val="00D8013D"/>
    <w:rsid w:val="00D80B82"/>
    <w:rsid w:val="00D87147"/>
    <w:rsid w:val="00D90028"/>
    <w:rsid w:val="00D9062E"/>
    <w:rsid w:val="00D921AD"/>
    <w:rsid w:val="00D93826"/>
    <w:rsid w:val="00D95573"/>
    <w:rsid w:val="00D97DEC"/>
    <w:rsid w:val="00DA12E6"/>
    <w:rsid w:val="00DB1364"/>
    <w:rsid w:val="00DC3162"/>
    <w:rsid w:val="00DC4E39"/>
    <w:rsid w:val="00DD6EBE"/>
    <w:rsid w:val="00DE0DE4"/>
    <w:rsid w:val="00DE5D23"/>
    <w:rsid w:val="00DE7139"/>
    <w:rsid w:val="00DF7DFD"/>
    <w:rsid w:val="00E004A4"/>
    <w:rsid w:val="00E006A4"/>
    <w:rsid w:val="00E13631"/>
    <w:rsid w:val="00E16892"/>
    <w:rsid w:val="00E209CF"/>
    <w:rsid w:val="00E232A4"/>
    <w:rsid w:val="00E24ACA"/>
    <w:rsid w:val="00E31932"/>
    <w:rsid w:val="00E32EF4"/>
    <w:rsid w:val="00E34447"/>
    <w:rsid w:val="00E4121E"/>
    <w:rsid w:val="00E45F09"/>
    <w:rsid w:val="00E47C9F"/>
    <w:rsid w:val="00E552EC"/>
    <w:rsid w:val="00E65ABD"/>
    <w:rsid w:val="00E66611"/>
    <w:rsid w:val="00E707D2"/>
    <w:rsid w:val="00E72443"/>
    <w:rsid w:val="00E74ABF"/>
    <w:rsid w:val="00E77763"/>
    <w:rsid w:val="00E806C8"/>
    <w:rsid w:val="00EA0BA0"/>
    <w:rsid w:val="00EA2FE7"/>
    <w:rsid w:val="00EA5D32"/>
    <w:rsid w:val="00EB3C56"/>
    <w:rsid w:val="00EB4C9F"/>
    <w:rsid w:val="00EB5EEB"/>
    <w:rsid w:val="00EB667F"/>
    <w:rsid w:val="00EC2DF6"/>
    <w:rsid w:val="00EC3101"/>
    <w:rsid w:val="00EC45FB"/>
    <w:rsid w:val="00EC7EA4"/>
    <w:rsid w:val="00ED4F82"/>
    <w:rsid w:val="00ED78C6"/>
    <w:rsid w:val="00EE18E3"/>
    <w:rsid w:val="00EE7FC8"/>
    <w:rsid w:val="00EF3C01"/>
    <w:rsid w:val="00EF41E8"/>
    <w:rsid w:val="00EF47C3"/>
    <w:rsid w:val="00EF63DA"/>
    <w:rsid w:val="00F01F00"/>
    <w:rsid w:val="00F023CE"/>
    <w:rsid w:val="00F05E32"/>
    <w:rsid w:val="00F13DAC"/>
    <w:rsid w:val="00F14B0C"/>
    <w:rsid w:val="00F2393A"/>
    <w:rsid w:val="00F339C7"/>
    <w:rsid w:val="00F33C08"/>
    <w:rsid w:val="00F42644"/>
    <w:rsid w:val="00F432F5"/>
    <w:rsid w:val="00F44AB9"/>
    <w:rsid w:val="00F453D5"/>
    <w:rsid w:val="00F45745"/>
    <w:rsid w:val="00F50EF2"/>
    <w:rsid w:val="00F5312C"/>
    <w:rsid w:val="00F62FCC"/>
    <w:rsid w:val="00F6687B"/>
    <w:rsid w:val="00F801DE"/>
    <w:rsid w:val="00F8212A"/>
    <w:rsid w:val="00F844FB"/>
    <w:rsid w:val="00F9512B"/>
    <w:rsid w:val="00FA4485"/>
    <w:rsid w:val="00FB2B78"/>
    <w:rsid w:val="00FB34FE"/>
    <w:rsid w:val="00FB72AB"/>
    <w:rsid w:val="00FC3F7D"/>
    <w:rsid w:val="00FC724E"/>
    <w:rsid w:val="00FE5647"/>
    <w:rsid w:val="00FE653A"/>
    <w:rsid w:val="00FE7659"/>
    <w:rsid w:val="00FE7BFD"/>
    <w:rsid w:val="00FE7E18"/>
    <w:rsid w:val="00FE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CD8CC"/>
  <w15:chartTrackingRefBased/>
  <w15:docId w15:val="{D6B8B03F-9127-2C43-B098-A23028AE2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3D43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D43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12D31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521201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21201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8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1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0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4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13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11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23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6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4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311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06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294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659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23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607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414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960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34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95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34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2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3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9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3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4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58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11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042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90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88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7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591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1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2795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4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73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3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60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176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12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89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1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131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798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336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426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6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83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48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3407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608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74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07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409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863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19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08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145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390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869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421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203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63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49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241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3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982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423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232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571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816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572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772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7672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0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33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34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05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9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501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713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30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548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8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651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43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487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338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0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429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596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21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878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603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300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261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455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45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37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519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7752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91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044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45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600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935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89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636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38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886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3052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5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12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7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956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0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6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94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20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663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760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13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5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921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778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36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1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961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8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532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4842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37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09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315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24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47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210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58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20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318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849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3171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0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59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9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550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0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07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965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468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27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16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13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936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315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485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565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109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094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221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19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716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62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0160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19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595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4634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8677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254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55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94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62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2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77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962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215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235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754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680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346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916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698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28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697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9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7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99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06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36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6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05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709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51325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574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5954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33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6397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389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22982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33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393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09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96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896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268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163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34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92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6855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053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292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556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4637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07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5870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113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77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443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2215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671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6546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173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489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04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053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1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33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540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345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665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678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328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9843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950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4228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681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12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770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29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944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375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16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047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682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469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62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369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460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5287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9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5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7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49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07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6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33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379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409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225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54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77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2753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419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03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318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481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05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245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10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54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626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034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5575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95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17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66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516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67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48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73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145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693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567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4000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1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301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99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2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23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353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021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5009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353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48568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549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1348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986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7169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6055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560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19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861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79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18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297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85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534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276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89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245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837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54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9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49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2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8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52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096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535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357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084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0641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027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2281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868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0818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580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45189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727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244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73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216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96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7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9058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49003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228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5155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072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8407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01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0675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690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8354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59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949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6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21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4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071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15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374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9919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91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847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772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954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5902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462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4013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559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282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5910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643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06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112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75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712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646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574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074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14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7284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964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35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594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59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01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088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5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8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199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39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37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0085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1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039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175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320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165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943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307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25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27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87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40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71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90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7675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75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397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95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73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017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49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423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013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171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785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759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15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19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162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601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43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202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405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593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354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36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09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4008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9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13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7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165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426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72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03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031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1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761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35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349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87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308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364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0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66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501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41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110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24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5053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90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886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703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233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013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381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98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780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524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351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560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0753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1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5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520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44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756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769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4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690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48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727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468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637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66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4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879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0312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80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149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178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12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556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392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480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009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619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418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800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05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89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8201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726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28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079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034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901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602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720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801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142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2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06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2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803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433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31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576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469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055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985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948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41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593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320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1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380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921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38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5360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860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136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4213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474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71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614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499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379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28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98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688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357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43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5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403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550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760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41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114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082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0455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1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7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5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854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080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281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00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107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844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0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97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221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254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24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0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953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684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252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21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44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224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588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983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196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969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715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281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14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2777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2606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0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23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40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94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399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4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371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374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004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40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1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7384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881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968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35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243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323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395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36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57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26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483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43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82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8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25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453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3512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80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3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9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664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105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43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768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03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82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523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90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21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462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78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2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733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88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51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724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95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36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073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367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808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04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253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44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601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833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298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29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51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75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916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569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553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88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986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255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3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256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32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726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0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11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63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552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977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41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4068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2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870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53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734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145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997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535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4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661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9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108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516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945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323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03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419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094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123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621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98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608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06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73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71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89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9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257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8074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536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551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539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66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78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860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63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1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02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4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416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995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80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172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509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79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92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08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141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344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84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07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88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24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6092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66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002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85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79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37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712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524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57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391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68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260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061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08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30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9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063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978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47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176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775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75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174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255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3846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6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4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44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8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84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23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380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463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3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010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315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10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41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371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639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33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46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976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099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45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554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29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917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45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4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7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0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63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13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439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738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6655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385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666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516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157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0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313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2575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857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1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152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208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614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4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7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52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67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536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371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374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167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49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418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597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604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204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8171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220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87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6131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7822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84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44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908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27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17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072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239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388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24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274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50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0273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54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11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2592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3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47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02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190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33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836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3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467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29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842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24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839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9270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603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538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123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177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641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302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51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014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780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120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444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180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913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737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713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1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123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724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710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7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07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2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554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07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248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406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094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75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021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8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145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952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031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0071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292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986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03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121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357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745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972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37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38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333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661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533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902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12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77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971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12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263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462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4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13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16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1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028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795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72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31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06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449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769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2526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6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170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78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15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948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01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535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251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45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91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60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1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7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138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26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44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1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214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30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0650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295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5033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382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4720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316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048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468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72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63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127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53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921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565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52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285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18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370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8921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2795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6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53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318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1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1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929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86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528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49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435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277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41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07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8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92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523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604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652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460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024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95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854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47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1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484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79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9352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098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049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065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802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267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625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774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177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6283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51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27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8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5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6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081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5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1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0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951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055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481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364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67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745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058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614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71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54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496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104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029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74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612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49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536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566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364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540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839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400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991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441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300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33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4954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763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97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49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10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839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460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577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62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816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6268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85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49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428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2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50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1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814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12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28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36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1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60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67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961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02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536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366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72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023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254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403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924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071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029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501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790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581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432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831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393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13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783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863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6221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226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549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427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36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824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35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559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6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0128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35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4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7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25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82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44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287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404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170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9906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5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358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61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868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4700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9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35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77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09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137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735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1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22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22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89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58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788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2457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8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94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54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11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425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10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3277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7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1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5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57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400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45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271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46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37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34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6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23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197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45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4550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5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18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10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253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37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131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107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75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2808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360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192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95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187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3545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51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618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112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359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481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6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9257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4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8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96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2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59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6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7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4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551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336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894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78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36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219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95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500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407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589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956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838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37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8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207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989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62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212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2519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8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808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2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9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687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36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143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632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12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474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558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85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166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93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6423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856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910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670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6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0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864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645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99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64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830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068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9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9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96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2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725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348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436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948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59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7723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821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106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817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11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969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54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078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259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80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922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1940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386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13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288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3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5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8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3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232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17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122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45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106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5820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58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88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917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824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15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9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982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898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0264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947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378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390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7692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3723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445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7114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7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926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1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00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87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39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3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777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344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99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085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05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9075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182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896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54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72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02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119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832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5060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64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462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8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252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853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0642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3465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465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1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443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06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42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1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1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2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805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91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083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438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465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9872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68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775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532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0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68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824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869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316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588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931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712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2879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67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018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068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444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8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8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79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6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211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628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748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0483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45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5167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984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3991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69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836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174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58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08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787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5519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4065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81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9591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23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1315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662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4169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782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729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81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36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44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8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594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97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5818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34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515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807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3431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0421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611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58310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632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02253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431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00487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543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484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534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7515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91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112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9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858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8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57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6590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6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35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478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423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6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22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91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9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9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651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386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70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844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632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888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6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493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079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21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984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72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83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435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259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300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4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472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74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489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532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29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540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17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603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715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08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235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02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943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068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23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413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827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7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771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317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9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4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33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596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340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916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272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555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581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92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9647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348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610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340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1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3</Pages>
  <Words>2566</Words>
  <Characters>1463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khamis</dc:creator>
  <cp:keywords/>
  <dc:description/>
  <cp:lastModifiedBy>Mohammad Alkhamis</cp:lastModifiedBy>
  <cp:revision>6</cp:revision>
  <dcterms:created xsi:type="dcterms:W3CDTF">2023-02-12T17:10:00Z</dcterms:created>
  <dcterms:modified xsi:type="dcterms:W3CDTF">2024-02-05T10:22:00Z</dcterms:modified>
</cp:coreProperties>
</file>